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Simples4"/>
        <w:tblW w:w="15846" w:type="dxa"/>
        <w:jc w:val="center"/>
        <w:tblLook w:val="04A0" w:firstRow="1" w:lastRow="0" w:firstColumn="1" w:lastColumn="0" w:noHBand="0" w:noVBand="1"/>
      </w:tblPr>
      <w:tblGrid>
        <w:gridCol w:w="3644"/>
        <w:gridCol w:w="3487"/>
        <w:gridCol w:w="3597"/>
        <w:gridCol w:w="816"/>
        <w:gridCol w:w="1676"/>
        <w:gridCol w:w="2536"/>
        <w:gridCol w:w="90"/>
      </w:tblGrid>
      <w:tr w:rsidR="00A126B5" w:rsidRPr="009C3344" w14:paraId="1D2062E0" w14:textId="77777777" w:rsidTr="00BC0BE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0" w:type="dxa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6" w:type="dxa"/>
            <w:gridSpan w:val="6"/>
            <w:tcBorders>
              <w:bottom w:val="single" w:sz="4" w:space="0" w:color="auto"/>
            </w:tcBorders>
            <w:noWrap/>
          </w:tcPr>
          <w:p w14:paraId="0D3AA032" w14:textId="6DA3D608" w:rsidR="00A126B5" w:rsidRPr="000E7409" w:rsidRDefault="00B707E7" w:rsidP="00A126B5">
            <w:pPr>
              <w:spacing w:after="160" w:line="278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ble S</w:t>
            </w:r>
            <w:r w:rsidR="00215617">
              <w:rPr>
                <w:rFonts w:ascii="Times New Roman" w:hAnsi="Times New Roman" w:cs="Times New Roman"/>
                <w:lang w:val="en-US"/>
              </w:rPr>
              <w:t>1</w:t>
            </w:r>
            <w:r w:rsidR="00D63033" w:rsidRPr="000E7409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D63033" w:rsidRPr="000E740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Overview of </w:t>
            </w:r>
            <w:r w:rsidR="00D63033" w:rsidRPr="000E740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Candida</w:t>
            </w:r>
            <w:r w:rsidR="00D63033" w:rsidRPr="000E740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spp. used in this study. All strains were used to construct the </w:t>
            </w:r>
            <w:r w:rsidR="009C3344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ITS </w:t>
            </w:r>
            <w:r w:rsidR="00D63033" w:rsidRPr="000E7409">
              <w:rPr>
                <w:rFonts w:ascii="Times New Roman" w:hAnsi="Times New Roman" w:cs="Times New Roman"/>
                <w:b w:val="0"/>
                <w:bCs w:val="0"/>
                <w:lang w:val="en-US"/>
              </w:rPr>
              <w:t>phylogenetic analysis. The strains highlighted in bold were used in Fourier-Transform Infrared Spectroscopy analysis.</w:t>
            </w:r>
          </w:p>
        </w:tc>
      </w:tr>
      <w:tr w:rsidR="00A6431A" w:rsidRPr="00BC0BEF" w14:paraId="5B18C467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D9114" w14:textId="3F3D3333" w:rsidR="00A6431A" w:rsidRPr="00BC0BEF" w:rsidRDefault="00A6431A" w:rsidP="00A6431A">
            <w:pPr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Specie</w:t>
            </w:r>
            <w:proofErr w:type="spellEnd"/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38A4E" w14:textId="536D4E21" w:rsidR="00A6431A" w:rsidRPr="00BC0BEF" w:rsidRDefault="00A6431A" w:rsidP="00A64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train</w:t>
            </w:r>
            <w:proofErr w:type="spellEnd"/>
          </w:p>
        </w:tc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</w:tcPr>
          <w:p w14:paraId="4D395E16" w14:textId="5E97A42F" w:rsidR="00A6431A" w:rsidRPr="00BC0BEF" w:rsidRDefault="00A6431A" w:rsidP="00EE76C4">
            <w:pPr>
              <w:pStyle w:val="SemEspaamen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C0BEF">
              <w:rPr>
                <w:rFonts w:ascii="Times New Roman" w:hAnsi="Times New Roman" w:cs="Times New Roman"/>
                <w:b/>
                <w:bCs/>
              </w:rPr>
              <w:t>Isolation</w:t>
            </w:r>
            <w:proofErr w:type="spellEnd"/>
            <w:r w:rsidRPr="00BC0BE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C0BEF">
              <w:rPr>
                <w:rFonts w:ascii="Times New Roman" w:hAnsi="Times New Roman" w:cs="Times New Roman"/>
                <w:b/>
                <w:bCs/>
              </w:rPr>
              <w:t>source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D843D" w14:textId="5A0D59C2" w:rsidR="00A6431A" w:rsidRPr="00BC0BEF" w:rsidRDefault="00A6431A" w:rsidP="00A64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Clade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06F0F4" w14:textId="6C02E954" w:rsidR="00A6431A" w:rsidRPr="00BC0BEF" w:rsidRDefault="00A6431A" w:rsidP="00A64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Country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567D7B" w14:textId="32EC7F63" w:rsidR="00A6431A" w:rsidRPr="00BC0BEF" w:rsidRDefault="00A6431A" w:rsidP="00A643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GenBank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  <w:r w:rsidRPr="00BC0BEF">
              <w:rPr>
                <w:rFonts w:ascii="Times New Roman" w:hAnsi="Times New Roman" w:cs="Times New Roman"/>
                <w:b/>
                <w:bCs/>
                <w:kern w:val="0"/>
              </w:rPr>
              <w:t xml:space="preserve"> </w:t>
            </w: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TS</w:t>
            </w:r>
          </w:p>
        </w:tc>
      </w:tr>
      <w:tr w:rsidR="00162DE8" w:rsidRPr="00BC0BEF" w14:paraId="703056C4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tcBorders>
              <w:top w:val="single" w:sz="4" w:space="0" w:color="auto"/>
            </w:tcBorders>
            <w:noWrap/>
          </w:tcPr>
          <w:p w14:paraId="68620D66" w14:textId="0FB05BF4" w:rsidR="00162DE8" w:rsidRPr="00BC0BEF" w:rsidRDefault="00162DE8" w:rsidP="00162DE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noWrap/>
          </w:tcPr>
          <w:p w14:paraId="14A8E018" w14:textId="7BC45BE1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L1537</w:t>
            </w:r>
          </w:p>
        </w:tc>
        <w:tc>
          <w:tcPr>
            <w:tcW w:w="3597" w:type="dxa"/>
            <w:tcBorders>
              <w:top w:val="single" w:sz="4" w:space="0" w:color="auto"/>
            </w:tcBorders>
          </w:tcPr>
          <w:p w14:paraId="2DA9AA9F" w14:textId="66BF8A1D" w:rsidR="00162DE8" w:rsidRPr="00BC0BEF" w:rsidRDefault="00BC0BEF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Catheter tip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</w:tcPr>
          <w:p w14:paraId="61036E8D" w14:textId="73E75AB5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noWrap/>
          </w:tcPr>
          <w:p w14:paraId="5BB4FA6D" w14:textId="0D8FD2C9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tcBorders>
              <w:top w:val="single" w:sz="4" w:space="0" w:color="auto"/>
            </w:tcBorders>
            <w:noWrap/>
          </w:tcPr>
          <w:p w14:paraId="48F81452" w14:textId="61961467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W463338.1</w:t>
            </w:r>
          </w:p>
        </w:tc>
      </w:tr>
      <w:tr w:rsidR="00162DE8" w:rsidRPr="00BC0BEF" w14:paraId="4C846567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603392C3" w14:textId="77777777" w:rsidR="00162DE8" w:rsidRPr="00BC0BEF" w:rsidRDefault="00162DE8" w:rsidP="00162DE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35921988" w14:textId="77777777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L1861</w:t>
            </w:r>
          </w:p>
        </w:tc>
        <w:tc>
          <w:tcPr>
            <w:tcW w:w="3597" w:type="dxa"/>
          </w:tcPr>
          <w:p w14:paraId="770F787C" w14:textId="38EDB40D" w:rsidR="00162DE8" w:rsidRPr="00BC0BEF" w:rsidRDefault="00A263C7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loodstream</w:t>
            </w:r>
            <w:proofErr w:type="spellEnd"/>
          </w:p>
        </w:tc>
        <w:tc>
          <w:tcPr>
            <w:tcW w:w="816" w:type="dxa"/>
            <w:noWrap/>
            <w:hideMark/>
          </w:tcPr>
          <w:p w14:paraId="40EA5651" w14:textId="2CDB6070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78FE2814" w14:textId="77777777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4954927B" w14:textId="062857C1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W989535.1</w:t>
            </w:r>
          </w:p>
        </w:tc>
      </w:tr>
      <w:tr w:rsidR="00162DE8" w:rsidRPr="00BC0BEF" w14:paraId="77D71E67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0E330FC4" w14:textId="77777777" w:rsidR="00162DE8" w:rsidRPr="00BC0BEF" w:rsidRDefault="00162DE8" w:rsidP="00162DE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57F08288" w14:textId="77777777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L1686</w:t>
            </w:r>
          </w:p>
        </w:tc>
        <w:tc>
          <w:tcPr>
            <w:tcW w:w="3597" w:type="dxa"/>
          </w:tcPr>
          <w:p w14:paraId="113D4686" w14:textId="6A562730" w:rsidR="00162DE8" w:rsidRPr="00BC0BEF" w:rsidRDefault="00BC0BEF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Catheter tip</w:t>
            </w:r>
          </w:p>
        </w:tc>
        <w:tc>
          <w:tcPr>
            <w:tcW w:w="816" w:type="dxa"/>
            <w:noWrap/>
            <w:hideMark/>
          </w:tcPr>
          <w:p w14:paraId="40CC7B51" w14:textId="278E180C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7FA39914" w14:textId="77777777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42349F7C" w14:textId="2CEECE19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W463340.1</w:t>
            </w:r>
          </w:p>
        </w:tc>
      </w:tr>
      <w:tr w:rsidR="00162DE8" w:rsidRPr="00BC0BEF" w14:paraId="7009B1C5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12B644C4" w14:textId="77777777" w:rsidR="00162DE8" w:rsidRPr="00BC0BEF" w:rsidRDefault="00162DE8" w:rsidP="00162DE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7578C3AE" w14:textId="77777777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L1687</w:t>
            </w:r>
          </w:p>
        </w:tc>
        <w:tc>
          <w:tcPr>
            <w:tcW w:w="3597" w:type="dxa"/>
          </w:tcPr>
          <w:p w14:paraId="55B17477" w14:textId="4BD1ACCD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Bed rails</w:t>
            </w:r>
          </w:p>
        </w:tc>
        <w:tc>
          <w:tcPr>
            <w:tcW w:w="816" w:type="dxa"/>
            <w:noWrap/>
            <w:hideMark/>
          </w:tcPr>
          <w:p w14:paraId="34F7D80F" w14:textId="76C74510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23287604" w14:textId="77777777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624444A1" w14:textId="2E01298C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W463341.1</w:t>
            </w:r>
          </w:p>
        </w:tc>
      </w:tr>
      <w:tr w:rsidR="00162DE8" w:rsidRPr="00BC0BEF" w14:paraId="7654A956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3EF5D83D" w14:textId="77777777" w:rsidR="00162DE8" w:rsidRPr="00BC0BEF" w:rsidRDefault="00162DE8" w:rsidP="00162DE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787577CB" w14:textId="77777777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L1688</w:t>
            </w:r>
          </w:p>
        </w:tc>
        <w:tc>
          <w:tcPr>
            <w:tcW w:w="3597" w:type="dxa"/>
          </w:tcPr>
          <w:p w14:paraId="5DADC29A" w14:textId="58C14916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</w:pPr>
            <w:r w:rsidRPr="00162DE8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Mechanical ventilator/</w:t>
            </w:r>
            <w:r w:rsidRPr="00BC0BEF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infusion pump/vital signs monitor</w:t>
            </w:r>
          </w:p>
        </w:tc>
        <w:tc>
          <w:tcPr>
            <w:tcW w:w="816" w:type="dxa"/>
            <w:noWrap/>
            <w:hideMark/>
          </w:tcPr>
          <w:p w14:paraId="4D81AC91" w14:textId="13CDEA9A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02C62067" w14:textId="77777777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05D5CE36" w14:textId="09CABFBA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W463342.1</w:t>
            </w:r>
          </w:p>
        </w:tc>
      </w:tr>
      <w:tr w:rsidR="00162DE8" w:rsidRPr="00BC0BEF" w14:paraId="3F16CF19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28F13029" w14:textId="77777777" w:rsidR="00162DE8" w:rsidRPr="00BC0BEF" w:rsidRDefault="00162DE8" w:rsidP="00162DE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47D15D0D" w14:textId="77777777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L1689</w:t>
            </w:r>
          </w:p>
        </w:tc>
        <w:tc>
          <w:tcPr>
            <w:tcW w:w="3597" w:type="dxa"/>
          </w:tcPr>
          <w:p w14:paraId="6188CA9E" w14:textId="1E37ABAA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C0BEF">
              <w:rPr>
                <w:rFonts w:ascii="Times New Roman" w:hAnsi="Times New Roman" w:cs="Times New Roman"/>
                <w:lang w:val="en-US"/>
              </w:rPr>
              <w:t>Thermometer</w:t>
            </w:r>
          </w:p>
        </w:tc>
        <w:tc>
          <w:tcPr>
            <w:tcW w:w="816" w:type="dxa"/>
            <w:noWrap/>
            <w:hideMark/>
          </w:tcPr>
          <w:p w14:paraId="45EB927D" w14:textId="6E0F71AC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795FAC49" w14:textId="77777777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6661556B" w14:textId="5C58987B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W463343.1</w:t>
            </w:r>
          </w:p>
        </w:tc>
      </w:tr>
      <w:tr w:rsidR="00162DE8" w:rsidRPr="00BC0BEF" w14:paraId="1DF01C80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6913DB21" w14:textId="77777777" w:rsidR="00162DE8" w:rsidRPr="00BC0BEF" w:rsidRDefault="00162DE8" w:rsidP="00162DE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39CA7427" w14:textId="77777777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L1808</w:t>
            </w:r>
          </w:p>
        </w:tc>
        <w:tc>
          <w:tcPr>
            <w:tcW w:w="3597" w:type="dxa"/>
          </w:tcPr>
          <w:p w14:paraId="2F996509" w14:textId="148ADEE3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val="en-US" w:eastAsia="pt-BR"/>
                <w14:ligatures w14:val="none"/>
              </w:rPr>
              <w:t>Axillae swab</w:t>
            </w:r>
          </w:p>
        </w:tc>
        <w:tc>
          <w:tcPr>
            <w:tcW w:w="816" w:type="dxa"/>
            <w:noWrap/>
            <w:hideMark/>
          </w:tcPr>
          <w:p w14:paraId="26D6DCFA" w14:textId="57D20868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1BE83060" w14:textId="77777777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35948647" w14:textId="6F877D39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W989534.1</w:t>
            </w:r>
          </w:p>
        </w:tc>
      </w:tr>
      <w:tr w:rsidR="00162DE8" w:rsidRPr="00BC0BEF" w14:paraId="45F116CE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7831A564" w14:textId="77777777" w:rsidR="00162DE8" w:rsidRPr="00BC0BEF" w:rsidRDefault="00162DE8" w:rsidP="00162DE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23A2F879" w14:textId="77777777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L1685</w:t>
            </w:r>
          </w:p>
        </w:tc>
        <w:tc>
          <w:tcPr>
            <w:tcW w:w="3597" w:type="dxa"/>
          </w:tcPr>
          <w:p w14:paraId="7C9C678E" w14:textId="1C9629E7" w:rsidR="00162DE8" w:rsidRPr="00BC0BEF" w:rsidRDefault="00A263C7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loodstream</w:t>
            </w:r>
            <w:proofErr w:type="spellEnd"/>
          </w:p>
        </w:tc>
        <w:tc>
          <w:tcPr>
            <w:tcW w:w="816" w:type="dxa"/>
            <w:noWrap/>
            <w:hideMark/>
          </w:tcPr>
          <w:p w14:paraId="3E22F946" w14:textId="0B093E01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5EC1B890" w14:textId="77777777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48D246C0" w14:textId="191CDF5A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W463339.1</w:t>
            </w:r>
          </w:p>
        </w:tc>
      </w:tr>
      <w:tr w:rsidR="00162DE8" w:rsidRPr="00BC0BEF" w14:paraId="61D35EFD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4D04BB9F" w14:textId="77777777" w:rsidR="00162DE8" w:rsidRPr="00BC0BEF" w:rsidRDefault="00162DE8" w:rsidP="00162DE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499E93FC" w14:textId="77777777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SF1020</w:t>
            </w:r>
          </w:p>
        </w:tc>
        <w:tc>
          <w:tcPr>
            <w:tcW w:w="3597" w:type="dxa"/>
          </w:tcPr>
          <w:p w14:paraId="33D45EAF" w14:textId="6C0B0ECD" w:rsidR="00162DE8" w:rsidRPr="00BC0BEF" w:rsidRDefault="00BC0BEF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cerebrosp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fluid</w:t>
            </w:r>
            <w:proofErr w:type="spellEnd"/>
          </w:p>
        </w:tc>
        <w:tc>
          <w:tcPr>
            <w:tcW w:w="816" w:type="dxa"/>
            <w:noWrap/>
            <w:hideMark/>
          </w:tcPr>
          <w:p w14:paraId="63A0007D" w14:textId="173DAAF6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0C3FA25D" w14:textId="77777777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ran</w:t>
            </w:r>
          </w:p>
        </w:tc>
        <w:tc>
          <w:tcPr>
            <w:tcW w:w="2626" w:type="dxa"/>
            <w:gridSpan w:val="2"/>
            <w:noWrap/>
            <w:hideMark/>
          </w:tcPr>
          <w:p w14:paraId="0044934B" w14:textId="40808B18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Z853742.1</w:t>
            </w:r>
          </w:p>
        </w:tc>
      </w:tr>
      <w:tr w:rsidR="00162DE8" w:rsidRPr="00BC0BEF" w14:paraId="0B583F25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04EFF957" w14:textId="77777777" w:rsidR="00162DE8" w:rsidRPr="00BC0BEF" w:rsidRDefault="00162DE8" w:rsidP="00162DE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053D2FEA" w14:textId="77777777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NRZ_2021_103</w:t>
            </w:r>
          </w:p>
        </w:tc>
        <w:tc>
          <w:tcPr>
            <w:tcW w:w="3597" w:type="dxa"/>
          </w:tcPr>
          <w:p w14:paraId="5F506B31" w14:textId="2C934990" w:rsidR="00162DE8" w:rsidRPr="00BC0BEF" w:rsidRDefault="00EE7772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Urine</w:t>
            </w:r>
          </w:p>
        </w:tc>
        <w:tc>
          <w:tcPr>
            <w:tcW w:w="816" w:type="dxa"/>
            <w:noWrap/>
            <w:hideMark/>
          </w:tcPr>
          <w:p w14:paraId="1763C50E" w14:textId="754125B4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698B6188" w14:textId="77777777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Germany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23298822" w14:textId="23B3142E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K310884.1</w:t>
            </w:r>
          </w:p>
        </w:tc>
      </w:tr>
      <w:tr w:rsidR="00162DE8" w:rsidRPr="00BC0BEF" w14:paraId="400E3C26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20EB9FE9" w14:textId="52968EC8" w:rsidR="00162DE8" w:rsidRPr="00BC0BEF" w:rsidRDefault="00162DE8" w:rsidP="00162DE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0A6276B4" w14:textId="35164135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hAnsi="Times New Roman" w:cs="Times New Roman"/>
              </w:rPr>
              <w:t>NRZ_2021_170</w:t>
            </w:r>
          </w:p>
        </w:tc>
        <w:tc>
          <w:tcPr>
            <w:tcW w:w="3597" w:type="dxa"/>
          </w:tcPr>
          <w:p w14:paraId="7C48A536" w14:textId="6692CB30" w:rsidR="00162DE8" w:rsidRPr="00BC0BEF" w:rsidRDefault="00BC0BEF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Tracheal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lavage</w:t>
            </w:r>
            <w:proofErr w:type="spellEnd"/>
          </w:p>
        </w:tc>
        <w:tc>
          <w:tcPr>
            <w:tcW w:w="816" w:type="dxa"/>
            <w:noWrap/>
          </w:tcPr>
          <w:p w14:paraId="7E708EAF" w14:textId="2B2D19EF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676" w:type="dxa"/>
            <w:noWrap/>
          </w:tcPr>
          <w:p w14:paraId="3F1ED1BA" w14:textId="2105AB9D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hAnsi="Times New Roman" w:cs="Times New Roman"/>
              </w:rPr>
              <w:t>Germany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1C6093AE" w14:textId="0711E1B8" w:rsidR="00162DE8" w:rsidRPr="00BC0BEF" w:rsidRDefault="00162DE8" w:rsidP="00162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hAnsi="Times New Roman" w:cs="Times New Roman"/>
              </w:rPr>
              <w:t>OK310890.1</w:t>
            </w:r>
          </w:p>
        </w:tc>
      </w:tr>
      <w:tr w:rsidR="00162DE8" w:rsidRPr="00BC0BEF" w14:paraId="67EDAF45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537B2A29" w14:textId="77777777" w:rsidR="00162DE8" w:rsidRPr="00BC0BEF" w:rsidRDefault="00162DE8" w:rsidP="00162DE8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370D37D1" w14:textId="77777777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UMS51</w:t>
            </w:r>
          </w:p>
        </w:tc>
        <w:tc>
          <w:tcPr>
            <w:tcW w:w="3597" w:type="dxa"/>
          </w:tcPr>
          <w:p w14:paraId="63318805" w14:textId="31610D24" w:rsidR="00162DE8" w:rsidRPr="00BC0BEF" w:rsidRDefault="00602961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  <w:hideMark/>
          </w:tcPr>
          <w:p w14:paraId="11232D5D" w14:textId="09F6FC16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0D8FF37F" w14:textId="77777777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ndia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667D1724" w14:textId="13E5FFB6" w:rsidR="00162DE8" w:rsidRPr="00BC0BEF" w:rsidRDefault="00162DE8" w:rsidP="00162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N542752.1</w:t>
            </w:r>
          </w:p>
        </w:tc>
      </w:tr>
      <w:tr w:rsidR="00602961" w:rsidRPr="00BC0BEF" w14:paraId="2046EC38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2469D930" w14:textId="77777777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0BBDC83A" w14:textId="77777777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H1</w:t>
            </w:r>
          </w:p>
        </w:tc>
        <w:tc>
          <w:tcPr>
            <w:tcW w:w="3597" w:type="dxa"/>
          </w:tcPr>
          <w:p w14:paraId="61939F1F" w14:textId="698B6F2F" w:rsidR="00602961" w:rsidRPr="00BC0BEF" w:rsidRDefault="00A263C7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loodstream</w:t>
            </w:r>
            <w:proofErr w:type="spellEnd"/>
          </w:p>
        </w:tc>
        <w:tc>
          <w:tcPr>
            <w:tcW w:w="816" w:type="dxa"/>
            <w:noWrap/>
            <w:hideMark/>
          </w:tcPr>
          <w:p w14:paraId="0AB71EFB" w14:textId="7E3C1236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2E2C48B8" w14:textId="77777777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Kuwait</w:t>
            </w:r>
          </w:p>
        </w:tc>
        <w:tc>
          <w:tcPr>
            <w:tcW w:w="2626" w:type="dxa"/>
            <w:gridSpan w:val="2"/>
            <w:noWrap/>
            <w:hideMark/>
          </w:tcPr>
          <w:p w14:paraId="73EE83E5" w14:textId="17D5C99B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HE797772.1</w:t>
            </w:r>
          </w:p>
        </w:tc>
      </w:tr>
      <w:tr w:rsidR="00602961" w:rsidRPr="00BC0BEF" w14:paraId="3DF997CD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5BE0D5EB" w14:textId="77777777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5B7B6D57" w14:textId="77777777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Jnubd30(12)</w:t>
            </w:r>
          </w:p>
        </w:tc>
        <w:tc>
          <w:tcPr>
            <w:tcW w:w="3597" w:type="dxa"/>
          </w:tcPr>
          <w:p w14:paraId="4500A090" w14:textId="54A8AD4F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  <w:hideMark/>
          </w:tcPr>
          <w:p w14:paraId="291E7BB2" w14:textId="774C4BB0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117C3462" w14:textId="77777777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angladesh</w:t>
            </w:r>
          </w:p>
        </w:tc>
        <w:tc>
          <w:tcPr>
            <w:tcW w:w="2626" w:type="dxa"/>
            <w:gridSpan w:val="2"/>
            <w:noWrap/>
            <w:hideMark/>
          </w:tcPr>
          <w:p w14:paraId="64F24979" w14:textId="51830539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H427523.1</w:t>
            </w:r>
          </w:p>
        </w:tc>
      </w:tr>
      <w:tr w:rsidR="00602961" w:rsidRPr="00BC0BEF" w14:paraId="05B4CB97" w14:textId="77777777" w:rsidTr="00BC0BEF">
        <w:trPr>
          <w:trHeight w:val="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2B415C14" w14:textId="77777777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0576457C" w14:textId="77777777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RL4224</w:t>
            </w:r>
          </w:p>
        </w:tc>
        <w:tc>
          <w:tcPr>
            <w:tcW w:w="3597" w:type="dxa"/>
          </w:tcPr>
          <w:p w14:paraId="17EAAFCE" w14:textId="4D18B823" w:rsidR="00602961" w:rsidRPr="00BC0BEF" w:rsidRDefault="00A263C7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  <w:hideMark/>
          </w:tcPr>
          <w:p w14:paraId="25544DD6" w14:textId="441C9771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2E3ACF87" w14:textId="77777777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South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frica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21383E25" w14:textId="15350330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KY657045.1</w:t>
            </w:r>
          </w:p>
        </w:tc>
      </w:tr>
      <w:tr w:rsidR="00602961" w:rsidRPr="00BC0BEF" w14:paraId="76C70103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03F31189" w14:textId="77777777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1EF478A8" w14:textId="77777777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A4ITSbF</w:t>
            </w:r>
          </w:p>
        </w:tc>
        <w:tc>
          <w:tcPr>
            <w:tcW w:w="3597" w:type="dxa"/>
          </w:tcPr>
          <w:p w14:paraId="10E65382" w14:textId="573E9864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color w:val="000000"/>
                <w:lang w:val="nl-NL" w:eastAsia="en-GB"/>
              </w:rPr>
              <w:t>Unknown</w:t>
            </w:r>
            <w:proofErr w:type="spellEnd"/>
          </w:p>
        </w:tc>
        <w:tc>
          <w:tcPr>
            <w:tcW w:w="816" w:type="dxa"/>
            <w:noWrap/>
            <w:hideMark/>
          </w:tcPr>
          <w:p w14:paraId="23C58E3D" w14:textId="21673EF0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  <w:hideMark/>
          </w:tcPr>
          <w:p w14:paraId="6CEE7F64" w14:textId="77777777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South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rabia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149A193D" w14:textId="6E5CB78E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W039131.1</w:t>
            </w:r>
          </w:p>
        </w:tc>
      </w:tr>
      <w:tr w:rsidR="00602961" w:rsidRPr="00BC0BEF" w14:paraId="3B5356F5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78A8A357" w14:textId="1071D8E7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788F3B8F" w14:textId="6B8AE046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hAnsi="Times New Roman" w:cs="Times New Roman"/>
              </w:rPr>
              <w:t>CA5ITSbF</w:t>
            </w:r>
          </w:p>
        </w:tc>
        <w:tc>
          <w:tcPr>
            <w:tcW w:w="3597" w:type="dxa"/>
          </w:tcPr>
          <w:p w14:paraId="7B3A9B81" w14:textId="18933928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color w:val="000000"/>
                <w:lang w:val="nl-NL" w:eastAsia="en-GB"/>
              </w:rPr>
              <w:t>Unknown</w:t>
            </w:r>
            <w:proofErr w:type="spellEnd"/>
          </w:p>
        </w:tc>
        <w:tc>
          <w:tcPr>
            <w:tcW w:w="816" w:type="dxa"/>
            <w:noWrap/>
          </w:tcPr>
          <w:p w14:paraId="29ECE000" w14:textId="6F1E5F4A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676" w:type="dxa"/>
            <w:noWrap/>
          </w:tcPr>
          <w:p w14:paraId="7F5A2DFF" w14:textId="03020B81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hAnsi="Times New Roman" w:cs="Times New Roman"/>
              </w:rPr>
              <w:t xml:space="preserve">South </w:t>
            </w:r>
            <w:proofErr w:type="spellStart"/>
            <w:r w:rsidRPr="00BC0BEF">
              <w:rPr>
                <w:rFonts w:ascii="Times New Roman" w:hAnsi="Times New Roman" w:cs="Times New Roman"/>
              </w:rPr>
              <w:t>Arabia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41A39336" w14:textId="2BF94035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hAnsi="Times New Roman" w:cs="Times New Roman"/>
              </w:rPr>
              <w:t>MW039132.1</w:t>
            </w:r>
          </w:p>
        </w:tc>
      </w:tr>
      <w:tr w:rsidR="00602961" w:rsidRPr="00BC0BEF" w14:paraId="5755C052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604EA330" w14:textId="7FF42738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43D76112" w14:textId="54917E29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LPDDT KW-01 </w:t>
            </w:r>
          </w:p>
        </w:tc>
        <w:tc>
          <w:tcPr>
            <w:tcW w:w="3597" w:type="dxa"/>
          </w:tcPr>
          <w:p w14:paraId="6E4361E2" w14:textId="7A82905D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</w:tcPr>
          <w:p w14:paraId="38B3DA50" w14:textId="126CAD5C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</w:tcPr>
          <w:p w14:paraId="66CB02AE" w14:textId="18BF8709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Kuwait</w:t>
            </w:r>
          </w:p>
        </w:tc>
        <w:tc>
          <w:tcPr>
            <w:tcW w:w="2626" w:type="dxa"/>
            <w:gridSpan w:val="2"/>
            <w:noWrap/>
          </w:tcPr>
          <w:p w14:paraId="1532C254" w14:textId="4E861980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61</w:t>
            </w:r>
          </w:p>
        </w:tc>
      </w:tr>
      <w:tr w:rsidR="00602961" w:rsidRPr="00BC0BEF" w14:paraId="1C37DDB1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1F25C49C" w14:textId="14FAB656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06F451E4" w14:textId="7131B278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LPDDT KW-02 </w:t>
            </w:r>
          </w:p>
        </w:tc>
        <w:tc>
          <w:tcPr>
            <w:tcW w:w="3597" w:type="dxa"/>
          </w:tcPr>
          <w:p w14:paraId="1FB9FB1E" w14:textId="7DE93232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</w:tcPr>
          <w:p w14:paraId="65F65AAA" w14:textId="2A0F1589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</w:t>
            </w:r>
          </w:p>
        </w:tc>
        <w:tc>
          <w:tcPr>
            <w:tcW w:w="1676" w:type="dxa"/>
            <w:noWrap/>
          </w:tcPr>
          <w:p w14:paraId="3701067F" w14:textId="694EE09F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Kuwait</w:t>
            </w:r>
          </w:p>
        </w:tc>
        <w:tc>
          <w:tcPr>
            <w:tcW w:w="2626" w:type="dxa"/>
            <w:gridSpan w:val="2"/>
            <w:noWrap/>
          </w:tcPr>
          <w:p w14:paraId="3D630EB4" w14:textId="0560A7A5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62</w:t>
            </w:r>
          </w:p>
        </w:tc>
      </w:tr>
      <w:tr w:rsidR="00602961" w:rsidRPr="00BC0BEF" w14:paraId="0D816CEB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4B7ED7B6" w14:textId="77777777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5C263243" w14:textId="0D1C43F0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CBS 10913 = B11220</w:t>
            </w:r>
          </w:p>
        </w:tc>
        <w:tc>
          <w:tcPr>
            <w:tcW w:w="3597" w:type="dxa"/>
          </w:tcPr>
          <w:p w14:paraId="7DB0684A" w14:textId="0D56401F" w:rsidR="00602961" w:rsidRPr="00BC0BEF" w:rsidRDefault="00A263C7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Ear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canal</w:t>
            </w:r>
          </w:p>
        </w:tc>
        <w:tc>
          <w:tcPr>
            <w:tcW w:w="816" w:type="dxa"/>
            <w:noWrap/>
            <w:hideMark/>
          </w:tcPr>
          <w:p w14:paraId="406329AE" w14:textId="3CE37947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I</w:t>
            </w:r>
          </w:p>
        </w:tc>
        <w:tc>
          <w:tcPr>
            <w:tcW w:w="1676" w:type="dxa"/>
            <w:noWrap/>
            <w:hideMark/>
          </w:tcPr>
          <w:p w14:paraId="3742BCEC" w14:textId="77777777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Japan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165672DE" w14:textId="31CFA107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NR154998.1</w:t>
            </w:r>
          </w:p>
        </w:tc>
      </w:tr>
      <w:tr w:rsidR="00602961" w:rsidRPr="00BC0BEF" w14:paraId="537BB39D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393C24AD" w14:textId="77777777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5357C841" w14:textId="77777777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C2761</w:t>
            </w:r>
          </w:p>
        </w:tc>
        <w:tc>
          <w:tcPr>
            <w:tcW w:w="3597" w:type="dxa"/>
          </w:tcPr>
          <w:p w14:paraId="08E91329" w14:textId="3CBF6A04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  <w:hideMark/>
          </w:tcPr>
          <w:p w14:paraId="69AA436C" w14:textId="739DD45E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I</w:t>
            </w:r>
          </w:p>
        </w:tc>
        <w:tc>
          <w:tcPr>
            <w:tcW w:w="1676" w:type="dxa"/>
            <w:noWrap/>
            <w:hideMark/>
          </w:tcPr>
          <w:p w14:paraId="43E96FF5" w14:textId="77777777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South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Korea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6D78EF28" w14:textId="044B36FC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K308751.1</w:t>
            </w:r>
          </w:p>
        </w:tc>
      </w:tr>
      <w:tr w:rsidR="00602961" w:rsidRPr="00BC0BEF" w14:paraId="3AF9448C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4E214020" w14:textId="53B399E3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6CA5DFEB" w14:textId="2C237EEB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LPDDT CL3-01 </w:t>
            </w:r>
          </w:p>
        </w:tc>
        <w:tc>
          <w:tcPr>
            <w:tcW w:w="3597" w:type="dxa"/>
          </w:tcPr>
          <w:p w14:paraId="7E0FD9E7" w14:textId="12B0D3FB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en-GB"/>
              </w:rPr>
              <w:t>Unknown</w:t>
            </w:r>
            <w:proofErr w:type="spellEnd"/>
          </w:p>
        </w:tc>
        <w:tc>
          <w:tcPr>
            <w:tcW w:w="816" w:type="dxa"/>
            <w:noWrap/>
          </w:tcPr>
          <w:p w14:paraId="328C2179" w14:textId="7090CCDB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II</w:t>
            </w:r>
          </w:p>
        </w:tc>
        <w:tc>
          <w:tcPr>
            <w:tcW w:w="1676" w:type="dxa"/>
            <w:noWrap/>
          </w:tcPr>
          <w:p w14:paraId="44ECF666" w14:textId="2C684801" w:rsidR="00602961" w:rsidRPr="00BC0BEF" w:rsidRDefault="009C3344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en-GB"/>
              </w:rPr>
              <w:t>Spain</w:t>
            </w:r>
          </w:p>
        </w:tc>
        <w:tc>
          <w:tcPr>
            <w:tcW w:w="2626" w:type="dxa"/>
            <w:gridSpan w:val="2"/>
            <w:noWrap/>
          </w:tcPr>
          <w:p w14:paraId="51B57FEB" w14:textId="2979DE8B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63</w:t>
            </w:r>
          </w:p>
        </w:tc>
      </w:tr>
      <w:tr w:rsidR="00602961" w:rsidRPr="00BC0BEF" w14:paraId="72DB9886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54CBF1A2" w14:textId="78344C31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2F01AB25" w14:textId="095BE386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L48/2015</w:t>
            </w:r>
          </w:p>
        </w:tc>
        <w:tc>
          <w:tcPr>
            <w:tcW w:w="3597" w:type="dxa"/>
          </w:tcPr>
          <w:p w14:paraId="1F7E54C6" w14:textId="01770212" w:rsidR="00602961" w:rsidRPr="00BC0BEF" w:rsidRDefault="00A263C7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loodstream</w:t>
            </w:r>
            <w:proofErr w:type="spellEnd"/>
          </w:p>
        </w:tc>
        <w:tc>
          <w:tcPr>
            <w:tcW w:w="816" w:type="dxa"/>
            <w:noWrap/>
          </w:tcPr>
          <w:p w14:paraId="6E0F755E" w14:textId="412765EF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62168990" w14:textId="5F6ABE95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Venezuela</w:t>
            </w:r>
          </w:p>
        </w:tc>
        <w:tc>
          <w:tcPr>
            <w:tcW w:w="2626" w:type="dxa"/>
            <w:gridSpan w:val="2"/>
            <w:noWrap/>
          </w:tcPr>
          <w:p w14:paraId="15A8413E" w14:textId="201B8BCC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KT305984</w:t>
            </w:r>
          </w:p>
        </w:tc>
      </w:tr>
      <w:tr w:rsidR="00602961" w:rsidRPr="00BC0BEF" w14:paraId="42F6BFC3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04758DB9" w14:textId="2D46258A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2CCAB45F" w14:textId="771AEDE1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0-1498</w:t>
            </w:r>
          </w:p>
        </w:tc>
        <w:tc>
          <w:tcPr>
            <w:tcW w:w="3597" w:type="dxa"/>
          </w:tcPr>
          <w:p w14:paraId="6E3EF968" w14:textId="7937E333" w:rsidR="00602961" w:rsidRPr="00BC0BEF" w:rsidRDefault="00A263C7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Bloodstream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816" w:type="dxa"/>
            <w:noWrap/>
          </w:tcPr>
          <w:p w14:paraId="777662E5" w14:textId="4C86E654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13BCE8D9" w14:textId="21E3A5B6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éxico</w:t>
            </w:r>
          </w:p>
        </w:tc>
        <w:tc>
          <w:tcPr>
            <w:tcW w:w="2626" w:type="dxa"/>
            <w:gridSpan w:val="2"/>
            <w:noWrap/>
          </w:tcPr>
          <w:p w14:paraId="513D97D6" w14:textId="2A3553AD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T704968.1</w:t>
            </w:r>
          </w:p>
        </w:tc>
      </w:tr>
      <w:tr w:rsidR="00602961" w:rsidRPr="00BC0BEF" w14:paraId="46750B18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4C977880" w14:textId="32B61227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69F6B4B8" w14:textId="0DE341C8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2MG-A0203-57</w:t>
            </w:r>
          </w:p>
        </w:tc>
        <w:tc>
          <w:tcPr>
            <w:tcW w:w="3597" w:type="dxa"/>
          </w:tcPr>
          <w:p w14:paraId="05D1248B" w14:textId="132BC7FA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</w:tcPr>
          <w:p w14:paraId="387FD81A" w14:textId="00F30345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1B922E72" w14:textId="7B37FE06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srael</w:t>
            </w:r>
          </w:p>
        </w:tc>
        <w:tc>
          <w:tcPr>
            <w:tcW w:w="2626" w:type="dxa"/>
            <w:gridSpan w:val="2"/>
            <w:noWrap/>
          </w:tcPr>
          <w:p w14:paraId="520C8C73" w14:textId="28FA0849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N243082.1</w:t>
            </w:r>
          </w:p>
        </w:tc>
      </w:tr>
      <w:tr w:rsidR="00602961" w:rsidRPr="00BC0BEF" w14:paraId="5371EE1C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4D577BC9" w14:textId="77777777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lastRenderedPageBreak/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3034A9A8" w14:textId="2FB0FAF5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01 = CRA 09 = URM 8610</w:t>
            </w:r>
          </w:p>
        </w:tc>
        <w:tc>
          <w:tcPr>
            <w:tcW w:w="3597" w:type="dxa"/>
          </w:tcPr>
          <w:p w14:paraId="45811922" w14:textId="54DB8D2D" w:rsidR="00602961" w:rsidRPr="00BC0BEF" w:rsidRDefault="00707C0F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Urine</w:t>
            </w:r>
          </w:p>
        </w:tc>
        <w:tc>
          <w:tcPr>
            <w:tcW w:w="816" w:type="dxa"/>
            <w:noWrap/>
            <w:hideMark/>
          </w:tcPr>
          <w:p w14:paraId="6F5D717D" w14:textId="43739DFF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  <w:hideMark/>
          </w:tcPr>
          <w:p w14:paraId="6ED7B1FB" w14:textId="77777777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63D3E7D6" w14:textId="318403B0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ON256389.1</w:t>
            </w:r>
          </w:p>
        </w:tc>
      </w:tr>
      <w:tr w:rsidR="00707C0F" w:rsidRPr="00BC0BEF" w14:paraId="7F26BD4B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54C87B31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2A2AEA88" w14:textId="33985941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02 = CRA 07 = URM 8611</w:t>
            </w:r>
          </w:p>
        </w:tc>
        <w:tc>
          <w:tcPr>
            <w:tcW w:w="3597" w:type="dxa"/>
          </w:tcPr>
          <w:p w14:paraId="24E64280" w14:textId="683DF6F1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Urine</w:t>
            </w:r>
          </w:p>
        </w:tc>
        <w:tc>
          <w:tcPr>
            <w:tcW w:w="816" w:type="dxa"/>
            <w:noWrap/>
            <w:hideMark/>
          </w:tcPr>
          <w:p w14:paraId="4B74342E" w14:textId="04AE119C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  <w:hideMark/>
          </w:tcPr>
          <w:p w14:paraId="44029B35" w14:textId="7777777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33091992" w14:textId="5EA0F542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ON256397.1</w:t>
            </w:r>
          </w:p>
        </w:tc>
      </w:tr>
      <w:tr w:rsidR="00707C0F" w:rsidRPr="00BC0BEF" w14:paraId="191D8170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0C38DC7D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7C6F4CCC" w14:textId="3F5E31A4" w:rsidR="00707C0F" w:rsidRPr="009C3344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HR 02</w:t>
            </w:r>
            <w:r w:rsidR="009C3344" w:rsidRPr="009C33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>.1</w:t>
            </w:r>
            <w:r w:rsidRPr="009C3344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t-BR"/>
                <w14:ligatures w14:val="none"/>
              </w:rPr>
              <w:t xml:space="preserve"> = CRA 10 = URM 8612</w:t>
            </w:r>
          </w:p>
        </w:tc>
        <w:tc>
          <w:tcPr>
            <w:tcW w:w="3597" w:type="dxa"/>
          </w:tcPr>
          <w:p w14:paraId="670433BD" w14:textId="2C37594A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Urine</w:t>
            </w:r>
          </w:p>
        </w:tc>
        <w:tc>
          <w:tcPr>
            <w:tcW w:w="816" w:type="dxa"/>
            <w:noWrap/>
            <w:hideMark/>
          </w:tcPr>
          <w:p w14:paraId="54E22073" w14:textId="3091DE26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  <w:hideMark/>
          </w:tcPr>
          <w:p w14:paraId="0203BCD0" w14:textId="7777777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646F33A7" w14:textId="3F1A2576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ON256398.1</w:t>
            </w:r>
          </w:p>
        </w:tc>
      </w:tr>
      <w:tr w:rsidR="00602961" w:rsidRPr="00BC0BEF" w14:paraId="0F03B5AA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1BFB6228" w14:textId="77777777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15F1626A" w14:textId="2D66AE77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03 = CRA 11 = URM 8613</w:t>
            </w:r>
          </w:p>
        </w:tc>
        <w:tc>
          <w:tcPr>
            <w:tcW w:w="3597" w:type="dxa"/>
          </w:tcPr>
          <w:p w14:paraId="2394ED5E" w14:textId="03032A9D" w:rsidR="00602961" w:rsidRPr="00BC0BEF" w:rsidRDefault="00707C0F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  <w:hideMark/>
          </w:tcPr>
          <w:p w14:paraId="685933BA" w14:textId="2741D4FE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  <w:hideMark/>
          </w:tcPr>
          <w:p w14:paraId="412261C1" w14:textId="77777777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5F0CF444" w14:textId="6EB2442B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ON256390.1</w:t>
            </w:r>
          </w:p>
        </w:tc>
      </w:tr>
      <w:tr w:rsidR="00707C0F" w:rsidRPr="00BC0BEF" w14:paraId="3FEA5292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1C5CEFE2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346B82A0" w14:textId="4BFB0CD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04 = CRA 08 = URM 8614</w:t>
            </w:r>
          </w:p>
        </w:tc>
        <w:tc>
          <w:tcPr>
            <w:tcW w:w="3597" w:type="dxa"/>
          </w:tcPr>
          <w:p w14:paraId="2371C7BD" w14:textId="761F5582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  <w:hideMark/>
          </w:tcPr>
          <w:p w14:paraId="1B7EFF95" w14:textId="2362E181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  <w:hideMark/>
          </w:tcPr>
          <w:p w14:paraId="721FA73B" w14:textId="7777777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435F73CD" w14:textId="146D7594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ON256391.1</w:t>
            </w:r>
          </w:p>
        </w:tc>
      </w:tr>
      <w:tr w:rsidR="00707C0F" w:rsidRPr="00BC0BEF" w14:paraId="101806F1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1B6E6F60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76B38286" w14:textId="79286BC5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05 = CRA06 = URM 8615</w:t>
            </w:r>
          </w:p>
        </w:tc>
        <w:tc>
          <w:tcPr>
            <w:tcW w:w="3597" w:type="dxa"/>
          </w:tcPr>
          <w:p w14:paraId="608FF5AF" w14:textId="2B2052FD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  <w:hideMark/>
          </w:tcPr>
          <w:p w14:paraId="5FA347E9" w14:textId="5F08682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  <w:hideMark/>
          </w:tcPr>
          <w:p w14:paraId="160AB1F4" w14:textId="7777777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33599E3B" w14:textId="480F5AFB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ON256396.1</w:t>
            </w:r>
          </w:p>
        </w:tc>
      </w:tr>
      <w:tr w:rsidR="00707C0F" w:rsidRPr="00BC0BEF" w14:paraId="60C88C68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04CF064C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153154AC" w14:textId="1EBB525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06 = CRA02 = URM 8616</w:t>
            </w:r>
          </w:p>
        </w:tc>
        <w:tc>
          <w:tcPr>
            <w:tcW w:w="3597" w:type="dxa"/>
          </w:tcPr>
          <w:p w14:paraId="29175789" w14:textId="121C8A02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  <w:hideMark/>
          </w:tcPr>
          <w:p w14:paraId="208A13C4" w14:textId="0DD114CB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  <w:hideMark/>
          </w:tcPr>
          <w:p w14:paraId="6C251267" w14:textId="7777777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653FEF34" w14:textId="0955FF5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ON256393.1</w:t>
            </w:r>
          </w:p>
        </w:tc>
      </w:tr>
      <w:tr w:rsidR="00707C0F" w:rsidRPr="00BC0BEF" w14:paraId="6B34D423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08BF6EEA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330EC786" w14:textId="13528B21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07 = CRA05 = URM 8617</w:t>
            </w:r>
          </w:p>
        </w:tc>
        <w:tc>
          <w:tcPr>
            <w:tcW w:w="3597" w:type="dxa"/>
          </w:tcPr>
          <w:p w14:paraId="4F1102AF" w14:textId="6BE716E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  <w:hideMark/>
          </w:tcPr>
          <w:p w14:paraId="59092237" w14:textId="7F85E78D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  <w:hideMark/>
          </w:tcPr>
          <w:p w14:paraId="4E727D35" w14:textId="7777777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193A434E" w14:textId="302CC4DE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ON256395.1</w:t>
            </w:r>
          </w:p>
        </w:tc>
      </w:tr>
      <w:tr w:rsidR="00707C0F" w:rsidRPr="00BC0BEF" w14:paraId="27C4CE8C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64BB2385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7A4E993A" w14:textId="60B03B51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08 = CRA04 = URM 8618</w:t>
            </w:r>
          </w:p>
        </w:tc>
        <w:tc>
          <w:tcPr>
            <w:tcW w:w="3597" w:type="dxa"/>
          </w:tcPr>
          <w:p w14:paraId="66F7E18A" w14:textId="1B65EA18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  <w:hideMark/>
          </w:tcPr>
          <w:p w14:paraId="34594633" w14:textId="5AA0D428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  <w:hideMark/>
          </w:tcPr>
          <w:p w14:paraId="5FE6DD61" w14:textId="7777777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36C7BDB0" w14:textId="6B996056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ON256388.1</w:t>
            </w:r>
          </w:p>
        </w:tc>
      </w:tr>
      <w:tr w:rsidR="00707C0F" w:rsidRPr="00BC0BEF" w14:paraId="1BCF33FA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4434A0E2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320CD7A4" w14:textId="63E07375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09 = CRA03 = URM 8619</w:t>
            </w:r>
          </w:p>
        </w:tc>
        <w:tc>
          <w:tcPr>
            <w:tcW w:w="3597" w:type="dxa"/>
          </w:tcPr>
          <w:p w14:paraId="2AFE40EC" w14:textId="2FD2564A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  <w:hideMark/>
          </w:tcPr>
          <w:p w14:paraId="31B98ABE" w14:textId="4E945142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  <w:hideMark/>
          </w:tcPr>
          <w:p w14:paraId="360C5E89" w14:textId="7777777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13937A80" w14:textId="1E3C8F8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ON256394.1</w:t>
            </w:r>
          </w:p>
        </w:tc>
      </w:tr>
      <w:tr w:rsidR="00707C0F" w:rsidRPr="00BC0BEF" w14:paraId="79788BDC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7709CF7D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  <w:hideMark/>
          </w:tcPr>
          <w:p w14:paraId="4E69EE2A" w14:textId="34BA31F6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09.1 = CRA01 = URM 8635</w:t>
            </w:r>
          </w:p>
        </w:tc>
        <w:tc>
          <w:tcPr>
            <w:tcW w:w="3597" w:type="dxa"/>
          </w:tcPr>
          <w:p w14:paraId="57137DB7" w14:textId="334517DF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  <w:hideMark/>
          </w:tcPr>
          <w:p w14:paraId="50E28F8F" w14:textId="770D5F72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  <w:hideMark/>
          </w:tcPr>
          <w:p w14:paraId="1EAA33AC" w14:textId="7777777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  <w:hideMark/>
          </w:tcPr>
          <w:p w14:paraId="028D1558" w14:textId="68297339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ON256392.1</w:t>
            </w:r>
          </w:p>
        </w:tc>
      </w:tr>
      <w:tr w:rsidR="00707C0F" w:rsidRPr="00BC0BEF" w14:paraId="0B16F898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5E6E2753" w14:textId="79B4DD3D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42E782B4" w14:textId="6182C204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10</w:t>
            </w:r>
          </w:p>
        </w:tc>
        <w:tc>
          <w:tcPr>
            <w:tcW w:w="3597" w:type="dxa"/>
          </w:tcPr>
          <w:p w14:paraId="7B07882D" w14:textId="7CB18852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468E0E47" w14:textId="21CAC580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52C6A04B" w14:textId="657CB12C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290049AB" w14:textId="512E0921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05</w:t>
            </w:r>
          </w:p>
        </w:tc>
      </w:tr>
      <w:tr w:rsidR="00707C0F" w:rsidRPr="00BC0BEF" w14:paraId="1F54FBDD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7E6A6B07" w14:textId="2A98539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5398E753" w14:textId="590115F8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11</w:t>
            </w:r>
          </w:p>
        </w:tc>
        <w:tc>
          <w:tcPr>
            <w:tcW w:w="3597" w:type="dxa"/>
          </w:tcPr>
          <w:p w14:paraId="00ED744D" w14:textId="5645A908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2BEF37B1" w14:textId="6B002DE4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1338414B" w14:textId="2539A0EA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702D925D" w14:textId="07F0CB46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06</w:t>
            </w:r>
          </w:p>
        </w:tc>
      </w:tr>
      <w:tr w:rsidR="00707C0F" w:rsidRPr="00BC0BEF" w14:paraId="47B4C5D1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1A4F0D5A" w14:textId="30CB8705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65BFF4C8" w14:textId="284880DB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12</w:t>
            </w:r>
          </w:p>
        </w:tc>
        <w:tc>
          <w:tcPr>
            <w:tcW w:w="3597" w:type="dxa"/>
          </w:tcPr>
          <w:p w14:paraId="1F0321FD" w14:textId="488506E9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101E9A9D" w14:textId="309353D0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011E397A" w14:textId="3B881156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7F8FB8E2" w14:textId="5BEC5A78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07</w:t>
            </w:r>
          </w:p>
        </w:tc>
      </w:tr>
      <w:tr w:rsidR="00707C0F" w:rsidRPr="00BC0BEF" w14:paraId="790275E8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7D15B0C6" w14:textId="13B53BCB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442B9191" w14:textId="1EF1D985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13</w:t>
            </w:r>
          </w:p>
        </w:tc>
        <w:tc>
          <w:tcPr>
            <w:tcW w:w="3597" w:type="dxa"/>
          </w:tcPr>
          <w:p w14:paraId="4C713217" w14:textId="310FC0A1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567C4868" w14:textId="563BBA91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78F2AAB9" w14:textId="24A0D2E9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108C7F75" w14:textId="59B441D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08</w:t>
            </w:r>
          </w:p>
        </w:tc>
      </w:tr>
      <w:tr w:rsidR="00707C0F" w:rsidRPr="00BC0BEF" w14:paraId="68BB3E39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6E722D47" w14:textId="2AC3A633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2D40017E" w14:textId="449754EE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16</w:t>
            </w:r>
          </w:p>
        </w:tc>
        <w:tc>
          <w:tcPr>
            <w:tcW w:w="3597" w:type="dxa"/>
          </w:tcPr>
          <w:p w14:paraId="4214B6B0" w14:textId="562A4F15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0B860CA1" w14:textId="2D9B839C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309F2567" w14:textId="399C2DDD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646A9AA3" w14:textId="2E9FB44F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09</w:t>
            </w:r>
          </w:p>
        </w:tc>
      </w:tr>
      <w:tr w:rsidR="00707C0F" w:rsidRPr="00BC0BEF" w14:paraId="03ED65AE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724EF6D5" w14:textId="2ECBC8FF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5A603952" w14:textId="7CA2114A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17</w:t>
            </w:r>
          </w:p>
        </w:tc>
        <w:tc>
          <w:tcPr>
            <w:tcW w:w="3597" w:type="dxa"/>
          </w:tcPr>
          <w:p w14:paraId="401FAEDF" w14:textId="23E35C5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3883E704" w14:textId="2FB14E9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37425155" w14:textId="685356F8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0636EB4C" w14:textId="6A87DA9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10</w:t>
            </w:r>
          </w:p>
        </w:tc>
      </w:tr>
      <w:tr w:rsidR="00707C0F" w:rsidRPr="00BC0BEF" w14:paraId="02EC5855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456277FD" w14:textId="5AEAA9A3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6DA1EC17" w14:textId="707E341F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18</w:t>
            </w:r>
          </w:p>
        </w:tc>
        <w:tc>
          <w:tcPr>
            <w:tcW w:w="3597" w:type="dxa"/>
          </w:tcPr>
          <w:p w14:paraId="6891E18B" w14:textId="4AAE4009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77EB1D9F" w14:textId="1A848292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11DC52ED" w14:textId="29D8D15D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4C6612CE" w14:textId="2EA94E9C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11</w:t>
            </w:r>
          </w:p>
        </w:tc>
      </w:tr>
      <w:tr w:rsidR="00707C0F" w:rsidRPr="00BC0BEF" w14:paraId="1907A3CB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51E4362D" w14:textId="777ACB98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3AFF4566" w14:textId="34A28D5C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19</w:t>
            </w:r>
          </w:p>
        </w:tc>
        <w:tc>
          <w:tcPr>
            <w:tcW w:w="3597" w:type="dxa"/>
          </w:tcPr>
          <w:p w14:paraId="282036BF" w14:textId="14151CC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6E1626DB" w14:textId="3F868EC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62DD805D" w14:textId="4875DE5C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669263B2" w14:textId="2A33513B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12</w:t>
            </w:r>
          </w:p>
        </w:tc>
      </w:tr>
      <w:tr w:rsidR="00707C0F" w:rsidRPr="00BC0BEF" w14:paraId="61F7A8C5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55236D73" w14:textId="3CE19050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4B2AB24A" w14:textId="5B15E540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20</w:t>
            </w:r>
          </w:p>
        </w:tc>
        <w:tc>
          <w:tcPr>
            <w:tcW w:w="3597" w:type="dxa"/>
          </w:tcPr>
          <w:p w14:paraId="2F8AB431" w14:textId="60F6813F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40068EBC" w14:textId="76E0F7AE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569E9192" w14:textId="73CEDC5A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1C436EA0" w14:textId="1BFA904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13</w:t>
            </w:r>
          </w:p>
        </w:tc>
      </w:tr>
      <w:tr w:rsidR="00707C0F" w:rsidRPr="00BC0BEF" w14:paraId="5C218D59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751273B1" w14:textId="346A1DE9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5FED3D3E" w14:textId="7208B87D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21</w:t>
            </w:r>
          </w:p>
        </w:tc>
        <w:tc>
          <w:tcPr>
            <w:tcW w:w="3597" w:type="dxa"/>
          </w:tcPr>
          <w:p w14:paraId="7308FA3C" w14:textId="22A092BB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2B535BC0" w14:textId="772F7784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37F3A1A1" w14:textId="2CC5090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188C5EE7" w14:textId="39ACB863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14</w:t>
            </w:r>
          </w:p>
        </w:tc>
      </w:tr>
      <w:tr w:rsidR="00707C0F" w:rsidRPr="00BC0BEF" w14:paraId="3E52AE71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0E386979" w14:textId="660A4D1B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25330E24" w14:textId="539A975C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22</w:t>
            </w:r>
          </w:p>
        </w:tc>
        <w:tc>
          <w:tcPr>
            <w:tcW w:w="3597" w:type="dxa"/>
          </w:tcPr>
          <w:p w14:paraId="2F59565E" w14:textId="3125C331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32B243FC" w14:textId="3A74D698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7BE6EA44" w14:textId="50976EF6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64B63D18" w14:textId="242A413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15</w:t>
            </w:r>
          </w:p>
        </w:tc>
      </w:tr>
      <w:tr w:rsidR="00707C0F" w:rsidRPr="00BC0BEF" w14:paraId="4E009022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04FAEE09" w14:textId="343D005E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298A7F9A" w14:textId="6CAD795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23</w:t>
            </w:r>
          </w:p>
        </w:tc>
        <w:tc>
          <w:tcPr>
            <w:tcW w:w="3597" w:type="dxa"/>
          </w:tcPr>
          <w:p w14:paraId="3D774756" w14:textId="65B4895E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414DF07E" w14:textId="1153232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660FD86E" w14:textId="01138B52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08EED8D1" w14:textId="10C709B4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16</w:t>
            </w:r>
          </w:p>
        </w:tc>
      </w:tr>
      <w:tr w:rsidR="00707C0F" w:rsidRPr="00BC0BEF" w14:paraId="1C899DEC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06A649C3" w14:textId="2343DDC8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34687669" w14:textId="5613EA8C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HR 24 </w:t>
            </w:r>
          </w:p>
        </w:tc>
        <w:tc>
          <w:tcPr>
            <w:tcW w:w="3597" w:type="dxa"/>
          </w:tcPr>
          <w:p w14:paraId="0E085C25" w14:textId="52C0ECE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2693794E" w14:textId="23F87760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02A1730A" w14:textId="4E02954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06C707F9" w14:textId="34E776D5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17</w:t>
            </w:r>
          </w:p>
        </w:tc>
      </w:tr>
      <w:tr w:rsidR="00707C0F" w:rsidRPr="00BC0BEF" w14:paraId="63D50369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667C359F" w14:textId="07EE66CA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46220FFB" w14:textId="5519D9B2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25</w:t>
            </w:r>
          </w:p>
        </w:tc>
        <w:tc>
          <w:tcPr>
            <w:tcW w:w="3597" w:type="dxa"/>
          </w:tcPr>
          <w:p w14:paraId="7A2D6ECA" w14:textId="6B163C06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23CBF20B" w14:textId="71C3A8BE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62114C03" w14:textId="42EFF6C4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4C9DFBE3" w14:textId="15A42AB1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18</w:t>
            </w:r>
          </w:p>
        </w:tc>
      </w:tr>
      <w:tr w:rsidR="00707C0F" w:rsidRPr="00BC0BEF" w14:paraId="76C7A18A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248FF0AE" w14:textId="5FEA006A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41110453" w14:textId="5BC15D86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26</w:t>
            </w:r>
          </w:p>
        </w:tc>
        <w:tc>
          <w:tcPr>
            <w:tcW w:w="3597" w:type="dxa"/>
          </w:tcPr>
          <w:p w14:paraId="7095F441" w14:textId="4007C2A1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44DFB812" w14:textId="3C003FA2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55A57529" w14:textId="7C40B0ED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478C91F1" w14:textId="5217CF58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19</w:t>
            </w:r>
          </w:p>
        </w:tc>
      </w:tr>
      <w:tr w:rsidR="00602961" w:rsidRPr="00BC0BEF" w14:paraId="4DC2D024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638D26EA" w14:textId="2F1EC2B8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391ABB8C" w14:textId="242DD20C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27</w:t>
            </w:r>
          </w:p>
        </w:tc>
        <w:tc>
          <w:tcPr>
            <w:tcW w:w="3597" w:type="dxa"/>
          </w:tcPr>
          <w:p w14:paraId="75BCEA5E" w14:textId="2D3FC6FF" w:rsidR="00602961" w:rsidRPr="00BC0BEF" w:rsidRDefault="00707C0F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5199A9D9" w14:textId="43C8499D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0F15C852" w14:textId="50C27771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51B2A723" w14:textId="4A5EE42A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20</w:t>
            </w:r>
          </w:p>
        </w:tc>
      </w:tr>
      <w:tr w:rsidR="00707C0F" w:rsidRPr="00BC0BEF" w14:paraId="091F9B11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45B7DA88" w14:textId="026DCE2F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39476B00" w14:textId="0CDFCD36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28</w:t>
            </w:r>
          </w:p>
        </w:tc>
        <w:tc>
          <w:tcPr>
            <w:tcW w:w="3597" w:type="dxa"/>
          </w:tcPr>
          <w:p w14:paraId="777C3B56" w14:textId="52157254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03E09F71" w14:textId="6B780C49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5B516D9E" w14:textId="25ED1FF9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5DE72FBF" w14:textId="57B4019D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21</w:t>
            </w:r>
          </w:p>
        </w:tc>
      </w:tr>
      <w:tr w:rsidR="00707C0F" w:rsidRPr="00BC0BEF" w14:paraId="76058F91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1C8C8523" w14:textId="498B8C9C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55DC5EC3" w14:textId="00D04299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29</w:t>
            </w:r>
          </w:p>
        </w:tc>
        <w:tc>
          <w:tcPr>
            <w:tcW w:w="3597" w:type="dxa"/>
          </w:tcPr>
          <w:p w14:paraId="564B4870" w14:textId="106BA19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022C50E3" w14:textId="73FD44F4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7927B31B" w14:textId="6547BDAB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030F1E2E" w14:textId="60E1A793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22</w:t>
            </w:r>
          </w:p>
        </w:tc>
      </w:tr>
      <w:tr w:rsidR="00707C0F" w:rsidRPr="00BC0BEF" w14:paraId="7C249C6A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4E61AB1C" w14:textId="099E1B9B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lastRenderedPageBreak/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13EE1E47" w14:textId="5097A0FA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30</w:t>
            </w:r>
          </w:p>
        </w:tc>
        <w:tc>
          <w:tcPr>
            <w:tcW w:w="3597" w:type="dxa"/>
          </w:tcPr>
          <w:p w14:paraId="6B1FCD16" w14:textId="04C11F7E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310C39C0" w14:textId="2126DE0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3D1037D1" w14:textId="55B4CF4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323A2831" w14:textId="6A9E4A2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23</w:t>
            </w:r>
          </w:p>
        </w:tc>
      </w:tr>
      <w:tr w:rsidR="00707C0F" w:rsidRPr="00BC0BEF" w14:paraId="42D5AD06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23918CB0" w14:textId="1195BA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21CF1148" w14:textId="640775E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31</w:t>
            </w:r>
          </w:p>
        </w:tc>
        <w:tc>
          <w:tcPr>
            <w:tcW w:w="3597" w:type="dxa"/>
          </w:tcPr>
          <w:p w14:paraId="64EF1D07" w14:textId="15F86383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1FD6CCBA" w14:textId="3E0BC771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0E78BFAF" w14:textId="2B40E34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495E5452" w14:textId="0477F10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24</w:t>
            </w:r>
          </w:p>
        </w:tc>
      </w:tr>
      <w:tr w:rsidR="00707C0F" w:rsidRPr="00BC0BEF" w14:paraId="4B5E4217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1A5B93DA" w14:textId="381F20B4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4643CF69" w14:textId="0D43177B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32</w:t>
            </w:r>
          </w:p>
        </w:tc>
        <w:tc>
          <w:tcPr>
            <w:tcW w:w="3597" w:type="dxa"/>
          </w:tcPr>
          <w:p w14:paraId="6FE4F58C" w14:textId="4157F089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3278D858" w14:textId="443993B9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611082B5" w14:textId="2A0F792A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51733252" w14:textId="2F225D19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25</w:t>
            </w:r>
          </w:p>
        </w:tc>
      </w:tr>
      <w:tr w:rsidR="00707C0F" w:rsidRPr="00BC0BEF" w14:paraId="40912563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7A1A3F13" w14:textId="1D365915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5BF2AA1F" w14:textId="61E8872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33</w:t>
            </w:r>
          </w:p>
        </w:tc>
        <w:tc>
          <w:tcPr>
            <w:tcW w:w="3597" w:type="dxa"/>
          </w:tcPr>
          <w:p w14:paraId="2FAAEB02" w14:textId="36614E46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07754899" w14:textId="3DACF7CB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396EC72F" w14:textId="7D5DB808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69DC395A" w14:textId="27ED491E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26</w:t>
            </w:r>
          </w:p>
        </w:tc>
      </w:tr>
      <w:tr w:rsidR="00707C0F" w:rsidRPr="00BC0BEF" w14:paraId="5FF2E635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1B540BD4" w14:textId="49043D3D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025674B9" w14:textId="3094AE5E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34</w:t>
            </w:r>
          </w:p>
        </w:tc>
        <w:tc>
          <w:tcPr>
            <w:tcW w:w="3597" w:type="dxa"/>
          </w:tcPr>
          <w:p w14:paraId="5139A023" w14:textId="235E4E6A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49C8933B" w14:textId="4B067169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2EC516DA" w14:textId="73A3329F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5A0A808F" w14:textId="01C7F83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27</w:t>
            </w:r>
          </w:p>
        </w:tc>
      </w:tr>
      <w:tr w:rsidR="00602961" w:rsidRPr="00BC0BEF" w14:paraId="43B769AF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04766D8D" w14:textId="42AE395B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4E557C16" w14:textId="52F21A86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35</w:t>
            </w:r>
          </w:p>
        </w:tc>
        <w:tc>
          <w:tcPr>
            <w:tcW w:w="3597" w:type="dxa"/>
          </w:tcPr>
          <w:p w14:paraId="50F9D8E3" w14:textId="6643EBE3" w:rsidR="00602961" w:rsidRPr="00BC0BEF" w:rsidRDefault="00707C0F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408624DE" w14:textId="2AC13422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7541406C" w14:textId="01D73697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63515F07" w14:textId="06ABE744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28</w:t>
            </w:r>
          </w:p>
        </w:tc>
      </w:tr>
      <w:tr w:rsidR="00602961" w:rsidRPr="00BC0BEF" w14:paraId="15E543A4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6E5E25C1" w14:textId="30DB3CFD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2CDB4C62" w14:textId="2CF0605F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35.1</w:t>
            </w:r>
          </w:p>
        </w:tc>
        <w:tc>
          <w:tcPr>
            <w:tcW w:w="3597" w:type="dxa"/>
          </w:tcPr>
          <w:p w14:paraId="2295CA6A" w14:textId="31A1D4C5" w:rsidR="00602961" w:rsidRPr="00BC0BEF" w:rsidRDefault="00707C0F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Urine</w:t>
            </w:r>
          </w:p>
        </w:tc>
        <w:tc>
          <w:tcPr>
            <w:tcW w:w="816" w:type="dxa"/>
            <w:noWrap/>
          </w:tcPr>
          <w:p w14:paraId="740E1B66" w14:textId="1C0262D2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5C3E030D" w14:textId="56514EDA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5207F23F" w14:textId="576F6D01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29</w:t>
            </w:r>
          </w:p>
        </w:tc>
      </w:tr>
      <w:tr w:rsidR="00707C0F" w:rsidRPr="00BC0BEF" w14:paraId="06D6B019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0A0AC2FC" w14:textId="39908B3F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59E6FC43" w14:textId="4546EF8B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HR 36 </w:t>
            </w:r>
          </w:p>
        </w:tc>
        <w:tc>
          <w:tcPr>
            <w:tcW w:w="3597" w:type="dxa"/>
          </w:tcPr>
          <w:p w14:paraId="26B82CFD" w14:textId="692F85D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0D687175" w14:textId="6782F9DB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7AD5442E" w14:textId="3B26556A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62A59F21" w14:textId="19BD71D3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30</w:t>
            </w:r>
          </w:p>
        </w:tc>
      </w:tr>
      <w:tr w:rsidR="00707C0F" w:rsidRPr="00BC0BEF" w14:paraId="4A40CFBB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752E7344" w14:textId="793AB258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1208DCC9" w14:textId="4D607652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37</w:t>
            </w:r>
          </w:p>
        </w:tc>
        <w:tc>
          <w:tcPr>
            <w:tcW w:w="3597" w:type="dxa"/>
          </w:tcPr>
          <w:p w14:paraId="34A0C898" w14:textId="006BAA25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loodstream</w:t>
            </w:r>
            <w:proofErr w:type="spellEnd"/>
          </w:p>
        </w:tc>
        <w:tc>
          <w:tcPr>
            <w:tcW w:w="816" w:type="dxa"/>
            <w:noWrap/>
          </w:tcPr>
          <w:p w14:paraId="790ABFD7" w14:textId="02A2A501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2C6E9D7B" w14:textId="629C81DF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2A9C539F" w14:textId="70AD3935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31</w:t>
            </w:r>
          </w:p>
        </w:tc>
      </w:tr>
      <w:tr w:rsidR="00707C0F" w:rsidRPr="00BC0BEF" w14:paraId="04A22153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336E1206" w14:textId="5BD8DE9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20B648E6" w14:textId="08A804EE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HR 37.1 </w:t>
            </w:r>
          </w:p>
        </w:tc>
        <w:tc>
          <w:tcPr>
            <w:tcW w:w="3597" w:type="dxa"/>
          </w:tcPr>
          <w:p w14:paraId="7AFD38F6" w14:textId="1FA72E7B" w:rsidR="00707C0F" w:rsidRPr="00BC0BEF" w:rsidRDefault="00BC0BE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Catheter tip</w:t>
            </w:r>
          </w:p>
        </w:tc>
        <w:tc>
          <w:tcPr>
            <w:tcW w:w="816" w:type="dxa"/>
            <w:noWrap/>
          </w:tcPr>
          <w:p w14:paraId="0C17556E" w14:textId="173C2FAA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76352770" w14:textId="129C7E11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7036E2A7" w14:textId="6E887468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32</w:t>
            </w:r>
          </w:p>
        </w:tc>
      </w:tr>
      <w:tr w:rsidR="00707C0F" w:rsidRPr="00BC0BEF" w14:paraId="4D1B31DB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5AE51BFB" w14:textId="29E0342D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226F5A2E" w14:textId="30D1C979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38</w:t>
            </w:r>
          </w:p>
        </w:tc>
        <w:tc>
          <w:tcPr>
            <w:tcW w:w="3597" w:type="dxa"/>
          </w:tcPr>
          <w:p w14:paraId="2F2E28AA" w14:textId="3B2B00D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24E36311" w14:textId="5F7F3C0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425C3A2C" w14:textId="5A509074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67309042" w14:textId="4143DAB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33</w:t>
            </w:r>
          </w:p>
        </w:tc>
      </w:tr>
      <w:tr w:rsidR="00707C0F" w:rsidRPr="00BC0BEF" w14:paraId="27EC0B7A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73AC06C3" w14:textId="193E7CB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298C68FE" w14:textId="378BD4AB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40</w:t>
            </w:r>
          </w:p>
        </w:tc>
        <w:tc>
          <w:tcPr>
            <w:tcW w:w="3597" w:type="dxa"/>
          </w:tcPr>
          <w:p w14:paraId="1EC2B2C8" w14:textId="459B654F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0AA49F62" w14:textId="18DAD8FA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68833489" w14:textId="44E894B6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0C8365FB" w14:textId="70E6417B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34</w:t>
            </w:r>
          </w:p>
        </w:tc>
      </w:tr>
      <w:tr w:rsidR="00707C0F" w:rsidRPr="00BC0BEF" w14:paraId="57A995CC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25811120" w14:textId="0D432E35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637ACF3E" w14:textId="0A6A6E61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HR 41 </w:t>
            </w:r>
          </w:p>
        </w:tc>
        <w:tc>
          <w:tcPr>
            <w:tcW w:w="3597" w:type="dxa"/>
          </w:tcPr>
          <w:p w14:paraId="05AF167F" w14:textId="5B8A1D3F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796D5676" w14:textId="2E5172D5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729ADE02" w14:textId="518801FE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3A43D75B" w14:textId="4207316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35</w:t>
            </w:r>
          </w:p>
        </w:tc>
      </w:tr>
      <w:tr w:rsidR="00707C0F" w:rsidRPr="00BC0BEF" w14:paraId="7D627351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5C9A2019" w14:textId="655063CB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1FCE4DD4" w14:textId="610421C8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45</w:t>
            </w:r>
          </w:p>
        </w:tc>
        <w:tc>
          <w:tcPr>
            <w:tcW w:w="3597" w:type="dxa"/>
          </w:tcPr>
          <w:p w14:paraId="4E4077EC" w14:textId="3F952483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488C8353" w14:textId="28FEB3B2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5196E1AA" w14:textId="3AB48876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245C20C9" w14:textId="454BE4EA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36</w:t>
            </w:r>
          </w:p>
        </w:tc>
      </w:tr>
      <w:tr w:rsidR="00707C0F" w:rsidRPr="00BC0BEF" w14:paraId="67F77FB7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44EEE263" w14:textId="581159F5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1B6FC277" w14:textId="7690DD34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46</w:t>
            </w:r>
          </w:p>
        </w:tc>
        <w:tc>
          <w:tcPr>
            <w:tcW w:w="3597" w:type="dxa"/>
          </w:tcPr>
          <w:p w14:paraId="7803C3A5" w14:textId="2BF5FF5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2984022F" w14:textId="1A4584C9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48548C55" w14:textId="548DAD5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6E9868C0" w14:textId="24103E72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37</w:t>
            </w:r>
          </w:p>
        </w:tc>
      </w:tr>
      <w:tr w:rsidR="00707C0F" w:rsidRPr="00BC0BEF" w14:paraId="1519CAA3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1CEB73F6" w14:textId="2CB4E578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0FCC6E1A" w14:textId="2E831525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47</w:t>
            </w:r>
          </w:p>
        </w:tc>
        <w:tc>
          <w:tcPr>
            <w:tcW w:w="3597" w:type="dxa"/>
          </w:tcPr>
          <w:p w14:paraId="0FA471BF" w14:textId="2D211AC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30A884BB" w14:textId="43758CB9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4BF8D6FE" w14:textId="4270847B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245CBF0B" w14:textId="74A9CACB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38</w:t>
            </w:r>
          </w:p>
        </w:tc>
      </w:tr>
      <w:tr w:rsidR="00707C0F" w:rsidRPr="00BC0BEF" w14:paraId="59A79D41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197F8730" w14:textId="32D401CA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4C720A36" w14:textId="75CEECA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48</w:t>
            </w:r>
          </w:p>
        </w:tc>
        <w:tc>
          <w:tcPr>
            <w:tcW w:w="3597" w:type="dxa"/>
          </w:tcPr>
          <w:p w14:paraId="1BC67D5D" w14:textId="12A622E8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4DFEA849" w14:textId="32AC6C60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3D8ADD39" w14:textId="526CAD2D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1355B258" w14:textId="1559144E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39</w:t>
            </w:r>
          </w:p>
        </w:tc>
      </w:tr>
      <w:tr w:rsidR="00602961" w:rsidRPr="00BC0BEF" w14:paraId="2B7B5F2C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09411B26" w14:textId="0A556A05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21BB3508" w14:textId="6BFFAF6E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R AMB 04</w:t>
            </w:r>
          </w:p>
        </w:tc>
        <w:tc>
          <w:tcPr>
            <w:tcW w:w="3597" w:type="dxa"/>
          </w:tcPr>
          <w:p w14:paraId="045F14C8" w14:textId="576559EE" w:rsidR="00602961" w:rsidRPr="00BC0BEF" w:rsidRDefault="00707C0F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ed</w:t>
            </w:r>
            <w:proofErr w:type="spellEnd"/>
          </w:p>
        </w:tc>
        <w:tc>
          <w:tcPr>
            <w:tcW w:w="816" w:type="dxa"/>
            <w:noWrap/>
          </w:tcPr>
          <w:p w14:paraId="25EE3E89" w14:textId="28C40E23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3FE1E450" w14:textId="63CE6211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5800A308" w14:textId="0706AA5D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40</w:t>
            </w:r>
          </w:p>
        </w:tc>
      </w:tr>
      <w:tr w:rsidR="00602961" w:rsidRPr="00BC0BEF" w14:paraId="797D3DF2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2A2730B1" w14:textId="09D0E7CF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3C83CBA5" w14:textId="6093654C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TRI 02</w:t>
            </w:r>
            <w:bookmarkStart w:id="0" w:name="_GoBack"/>
            <w:bookmarkEnd w:id="0"/>
          </w:p>
        </w:tc>
        <w:tc>
          <w:tcPr>
            <w:tcW w:w="3597" w:type="dxa"/>
          </w:tcPr>
          <w:p w14:paraId="5D42A5FA" w14:textId="2F46A7A2" w:rsidR="00602961" w:rsidRPr="00BC0BEF" w:rsidRDefault="00707C0F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Urine</w:t>
            </w:r>
          </w:p>
        </w:tc>
        <w:tc>
          <w:tcPr>
            <w:tcW w:w="816" w:type="dxa"/>
            <w:noWrap/>
          </w:tcPr>
          <w:p w14:paraId="27284E83" w14:textId="4EACFBBF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5058BBB3" w14:textId="0C6E03A5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7725A022" w14:textId="2EB36181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41</w:t>
            </w:r>
          </w:p>
        </w:tc>
      </w:tr>
      <w:tr w:rsidR="00602961" w:rsidRPr="00BC0BEF" w14:paraId="3DA41382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54BE6805" w14:textId="2E59A733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27A97271" w14:textId="11A1F51F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TRI 02.1</w:t>
            </w:r>
          </w:p>
        </w:tc>
        <w:tc>
          <w:tcPr>
            <w:tcW w:w="3597" w:type="dxa"/>
          </w:tcPr>
          <w:p w14:paraId="7E630BB1" w14:textId="3A0C61CC" w:rsidR="00602961" w:rsidRPr="00BC0BEF" w:rsidRDefault="00707C0F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Urine</w:t>
            </w:r>
          </w:p>
        </w:tc>
        <w:tc>
          <w:tcPr>
            <w:tcW w:w="816" w:type="dxa"/>
            <w:noWrap/>
          </w:tcPr>
          <w:p w14:paraId="2A981EBC" w14:textId="60E64E9F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28DFE94A" w14:textId="3E388602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3105914D" w14:textId="31D66FF5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42</w:t>
            </w:r>
          </w:p>
        </w:tc>
      </w:tr>
      <w:tr w:rsidR="00602961" w:rsidRPr="00BC0BEF" w14:paraId="497CB21E" w14:textId="77777777" w:rsidTr="00BC0BE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5A8D4894" w14:textId="40700F71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7926343F" w14:textId="0D4557F1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TRI 03</w:t>
            </w:r>
          </w:p>
        </w:tc>
        <w:tc>
          <w:tcPr>
            <w:tcW w:w="3597" w:type="dxa"/>
          </w:tcPr>
          <w:p w14:paraId="62D5BF21" w14:textId="66040E67" w:rsidR="00602961" w:rsidRPr="00BC0BEF" w:rsidRDefault="00707C0F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49AF56F6" w14:textId="38C46EA7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66A801CB" w14:textId="71471712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5659AE33" w14:textId="16C82AB5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43</w:t>
            </w:r>
          </w:p>
        </w:tc>
      </w:tr>
      <w:tr w:rsidR="00602961" w:rsidRPr="00BC0BEF" w14:paraId="5BF480CA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4FCA0FB3" w14:textId="260D3992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15C927F6" w14:textId="384B7C70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TRI 03.1</w:t>
            </w:r>
          </w:p>
        </w:tc>
        <w:tc>
          <w:tcPr>
            <w:tcW w:w="3597" w:type="dxa"/>
          </w:tcPr>
          <w:p w14:paraId="7E44E50E" w14:textId="44A96E78" w:rsidR="00602961" w:rsidRPr="00BC0BEF" w:rsidRDefault="00707C0F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610ECB5A" w14:textId="3D123340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0F9C2460" w14:textId="57A25FF6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742C20D5" w14:textId="6515470E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44</w:t>
            </w:r>
          </w:p>
        </w:tc>
      </w:tr>
      <w:tr w:rsidR="00602961" w:rsidRPr="00BC0BEF" w14:paraId="7DA15A34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2540E677" w14:textId="64664F82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45D616DB" w14:textId="42F19DE5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TRI 04</w:t>
            </w:r>
          </w:p>
        </w:tc>
        <w:tc>
          <w:tcPr>
            <w:tcW w:w="3597" w:type="dxa"/>
          </w:tcPr>
          <w:p w14:paraId="077041B5" w14:textId="32FFBE65" w:rsidR="00602961" w:rsidRPr="00BC0BEF" w:rsidRDefault="00707C0F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4137AF2B" w14:textId="34143CE1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1047D5C6" w14:textId="704F0DFF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2EE0B58B" w14:textId="38B4A4B4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45</w:t>
            </w:r>
          </w:p>
        </w:tc>
      </w:tr>
      <w:tr w:rsidR="00602961" w:rsidRPr="00BC0BEF" w14:paraId="426BF005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320E6C63" w14:textId="44051447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6E60D03A" w14:textId="4A431F6D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TRI 04.1</w:t>
            </w:r>
          </w:p>
        </w:tc>
        <w:tc>
          <w:tcPr>
            <w:tcW w:w="3597" w:type="dxa"/>
          </w:tcPr>
          <w:p w14:paraId="193E6AC1" w14:textId="18380980" w:rsidR="00602961" w:rsidRPr="00BC0BEF" w:rsidRDefault="00707C0F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13213F1A" w14:textId="7895788B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7D7E9000" w14:textId="527913D1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7B673BBE" w14:textId="1F63A425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46</w:t>
            </w:r>
          </w:p>
        </w:tc>
      </w:tr>
      <w:tr w:rsidR="00602961" w:rsidRPr="00BC0BEF" w14:paraId="4232E2E1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3BD84D58" w14:textId="11E7D0C5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741BF5EB" w14:textId="0C196C25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TRI 05</w:t>
            </w:r>
          </w:p>
        </w:tc>
        <w:tc>
          <w:tcPr>
            <w:tcW w:w="3597" w:type="dxa"/>
          </w:tcPr>
          <w:p w14:paraId="23812B22" w14:textId="38D1410D" w:rsidR="00602961" w:rsidRPr="00BC0BEF" w:rsidRDefault="00707C0F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6FB6271D" w14:textId="0A922424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3A076F5C" w14:textId="2C803A03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4A47DE95" w14:textId="391A7E9C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47</w:t>
            </w:r>
          </w:p>
        </w:tc>
      </w:tr>
      <w:tr w:rsidR="00602961" w:rsidRPr="009C3344" w14:paraId="5BFC9A33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3536A908" w14:textId="0540DB67" w:rsidR="00602961" w:rsidRPr="009C3344" w:rsidRDefault="00602961" w:rsidP="00602961">
            <w:pPr>
              <w:rPr>
                <w:rFonts w:ascii="Times New Roman" w:eastAsia="Times New Roman" w:hAnsi="Times New Roman" w:cs="Times New Roman"/>
                <w:b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9C3344">
              <w:rPr>
                <w:rFonts w:ascii="Times New Roman" w:eastAsia="Times New Roman" w:hAnsi="Times New Roman" w:cs="Times New Roman"/>
                <w:b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0CFF62D7" w14:textId="2A3F4FA5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Cs/>
                <w:kern w:val="0"/>
                <w:lang w:eastAsia="pt-BR"/>
                <w14:ligatures w14:val="none"/>
              </w:rPr>
              <w:t>TRI AMB 01</w:t>
            </w:r>
          </w:p>
        </w:tc>
        <w:tc>
          <w:tcPr>
            <w:tcW w:w="3597" w:type="dxa"/>
          </w:tcPr>
          <w:p w14:paraId="68DD8271" w14:textId="49EFFEA8" w:rsidR="00602961" w:rsidRPr="009C3344" w:rsidRDefault="00707C0F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Cs/>
                <w:color w:val="000000"/>
                <w:lang w:val="nl-NL" w:eastAsia="en-GB"/>
              </w:rPr>
              <w:t>Unknown</w:t>
            </w:r>
            <w:proofErr w:type="spellEnd"/>
          </w:p>
        </w:tc>
        <w:tc>
          <w:tcPr>
            <w:tcW w:w="816" w:type="dxa"/>
            <w:noWrap/>
          </w:tcPr>
          <w:p w14:paraId="3C7F77CC" w14:textId="2D6077B7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01238E9A" w14:textId="48BE6E4A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4C2253FB" w14:textId="3ECF723A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Cs/>
                <w:kern w:val="0"/>
                <w:lang w:eastAsia="pt-BR"/>
                <w14:ligatures w14:val="none"/>
              </w:rPr>
              <w:t>PV059348</w:t>
            </w:r>
          </w:p>
        </w:tc>
      </w:tr>
      <w:tr w:rsidR="00602961" w:rsidRPr="00BC0BEF" w14:paraId="08FD0BA5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04B48FEA" w14:textId="242DBCFC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1E01C160" w14:textId="59DF402F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MA 01</w:t>
            </w:r>
          </w:p>
        </w:tc>
        <w:tc>
          <w:tcPr>
            <w:tcW w:w="3597" w:type="dxa"/>
          </w:tcPr>
          <w:p w14:paraId="4086D49E" w14:textId="0A91617E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</w:tcPr>
          <w:p w14:paraId="446450A6" w14:textId="14E21686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5776C2CD" w14:textId="47B39330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021C0BCB" w14:textId="2B4717C8" w:rsidR="00602961" w:rsidRPr="00BC0BEF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49</w:t>
            </w:r>
          </w:p>
        </w:tc>
      </w:tr>
      <w:tr w:rsidR="00707C0F" w:rsidRPr="00BC0BEF" w14:paraId="40065332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6EB46274" w14:textId="64CBA576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1931DEBD" w14:textId="42AFF7E2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HMA 01.1 </w:t>
            </w:r>
          </w:p>
        </w:tc>
        <w:tc>
          <w:tcPr>
            <w:tcW w:w="3597" w:type="dxa"/>
          </w:tcPr>
          <w:p w14:paraId="42DF7F2E" w14:textId="62CFE8FD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293AC4DD" w14:textId="0F97853F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4E9F21B5" w14:textId="79080E22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49DD0B46" w14:textId="7410B988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50</w:t>
            </w:r>
          </w:p>
        </w:tc>
      </w:tr>
      <w:tr w:rsidR="00707C0F" w:rsidRPr="00BC0BEF" w14:paraId="13556098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3911DA38" w14:textId="73978518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7CED701B" w14:textId="1B724BAA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MA 02</w:t>
            </w:r>
          </w:p>
        </w:tc>
        <w:tc>
          <w:tcPr>
            <w:tcW w:w="3597" w:type="dxa"/>
          </w:tcPr>
          <w:p w14:paraId="20588B93" w14:textId="320E8B0B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Axillary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/inguinal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swab</w:t>
            </w:r>
            <w:proofErr w:type="spellEnd"/>
          </w:p>
        </w:tc>
        <w:tc>
          <w:tcPr>
            <w:tcW w:w="816" w:type="dxa"/>
            <w:noWrap/>
          </w:tcPr>
          <w:p w14:paraId="3BF2ACE0" w14:textId="131ED185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67DEEAF5" w14:textId="0997EA3C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6DE8B42F" w14:textId="68EE0C9C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51</w:t>
            </w:r>
          </w:p>
        </w:tc>
      </w:tr>
      <w:tr w:rsidR="00602961" w:rsidRPr="00BC0BEF" w14:paraId="69FABAE2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4D6761E3" w14:textId="16D9D2C5" w:rsidR="00602961" w:rsidRPr="00BC0BEF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lastRenderedPageBreak/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122323EC" w14:textId="0ACD8783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HMA 03</w:t>
            </w:r>
          </w:p>
        </w:tc>
        <w:tc>
          <w:tcPr>
            <w:tcW w:w="3597" w:type="dxa"/>
          </w:tcPr>
          <w:p w14:paraId="1769BFF7" w14:textId="2F2E5CFB" w:rsidR="00602961" w:rsidRPr="00BC0BEF" w:rsidRDefault="00BC0BEF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pt-BR"/>
                <w14:ligatures w14:val="none"/>
              </w:rPr>
              <w:t>Catheter tip</w:t>
            </w:r>
          </w:p>
        </w:tc>
        <w:tc>
          <w:tcPr>
            <w:tcW w:w="816" w:type="dxa"/>
            <w:noWrap/>
          </w:tcPr>
          <w:p w14:paraId="6925E222" w14:textId="7FEF38FA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6D61248A" w14:textId="733B5416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Brazil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42C3BB71" w14:textId="710A2A55" w:rsidR="00602961" w:rsidRPr="00BC0BEF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52</w:t>
            </w:r>
          </w:p>
        </w:tc>
      </w:tr>
      <w:tr w:rsidR="00602961" w:rsidRPr="009C3344" w14:paraId="4EDC0B8C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7D87A16E" w14:textId="3D779C85" w:rsidR="00602961" w:rsidRPr="009C3344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9C33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5748F8CA" w14:textId="3AE49963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LPDDT VE-01 </w:t>
            </w:r>
          </w:p>
        </w:tc>
        <w:tc>
          <w:tcPr>
            <w:tcW w:w="3597" w:type="dxa"/>
          </w:tcPr>
          <w:p w14:paraId="53F6224D" w14:textId="4F5D367B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</w:tcPr>
          <w:p w14:paraId="257D32BA" w14:textId="4EF624FF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4F0FDF23" w14:textId="0B2857D0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Venezuela</w:t>
            </w:r>
          </w:p>
        </w:tc>
        <w:tc>
          <w:tcPr>
            <w:tcW w:w="2626" w:type="dxa"/>
            <w:gridSpan w:val="2"/>
            <w:noWrap/>
          </w:tcPr>
          <w:p w14:paraId="2EF02C30" w14:textId="5B77D157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PV059353</w:t>
            </w:r>
          </w:p>
        </w:tc>
      </w:tr>
      <w:tr w:rsidR="00602961" w:rsidRPr="009C3344" w14:paraId="68BB36FB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6AB3D917" w14:textId="30BC62B3" w:rsidR="00602961" w:rsidRPr="009C3344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9C33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109C4264" w14:textId="6EDD4FAA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LPDDT VE-02 </w:t>
            </w:r>
          </w:p>
        </w:tc>
        <w:tc>
          <w:tcPr>
            <w:tcW w:w="3597" w:type="dxa"/>
          </w:tcPr>
          <w:p w14:paraId="161143D6" w14:textId="45FFF283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</w:tcPr>
          <w:p w14:paraId="55ABB38B" w14:textId="248ED1BF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3713C4B2" w14:textId="7AA0026E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Venezuela</w:t>
            </w:r>
          </w:p>
        </w:tc>
        <w:tc>
          <w:tcPr>
            <w:tcW w:w="2626" w:type="dxa"/>
            <w:gridSpan w:val="2"/>
            <w:noWrap/>
          </w:tcPr>
          <w:p w14:paraId="0C6DBB68" w14:textId="02B0FEE8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PV059354</w:t>
            </w:r>
          </w:p>
        </w:tc>
      </w:tr>
      <w:tr w:rsidR="00602961" w:rsidRPr="009C3344" w14:paraId="36D0B2CD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64CB0EAE" w14:textId="46233256" w:rsidR="00602961" w:rsidRPr="009C3344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9C33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5CFF12C9" w14:textId="0710F4EB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LPDDT CO-01 </w:t>
            </w:r>
          </w:p>
        </w:tc>
        <w:tc>
          <w:tcPr>
            <w:tcW w:w="3597" w:type="dxa"/>
          </w:tcPr>
          <w:p w14:paraId="30FCC69A" w14:textId="07075FAA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</w:tcPr>
          <w:p w14:paraId="4080803D" w14:textId="2F642C1B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1CC4681F" w14:textId="7C09E8D4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lombia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35DB3D70" w14:textId="50FCF3BF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PV059355</w:t>
            </w:r>
          </w:p>
        </w:tc>
      </w:tr>
      <w:tr w:rsidR="00602961" w:rsidRPr="009C3344" w14:paraId="574435A9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7F683664" w14:textId="4F4EE7C1" w:rsidR="00602961" w:rsidRPr="009C3344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9C33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5BFB84F3" w14:textId="309081E3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LPDDT CO-02 </w:t>
            </w:r>
          </w:p>
        </w:tc>
        <w:tc>
          <w:tcPr>
            <w:tcW w:w="3597" w:type="dxa"/>
          </w:tcPr>
          <w:p w14:paraId="1687F3AF" w14:textId="40EDA897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</w:tcPr>
          <w:p w14:paraId="5B284A66" w14:textId="6C5BBDA9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33BB0904" w14:textId="23361430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lombia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2955AFC1" w14:textId="447FFE58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PV059356</w:t>
            </w:r>
          </w:p>
        </w:tc>
      </w:tr>
      <w:tr w:rsidR="00602961" w:rsidRPr="009C3344" w14:paraId="73F50FBA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6ECB7739" w14:textId="211DC124" w:rsidR="00602961" w:rsidRPr="009C3344" w:rsidRDefault="00602961" w:rsidP="0060296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9C33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0EA9B5F4" w14:textId="32D3A2E1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vertAlign w:val="superscript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LPDDT CO-03 </w:t>
            </w:r>
          </w:p>
        </w:tc>
        <w:tc>
          <w:tcPr>
            <w:tcW w:w="3597" w:type="dxa"/>
          </w:tcPr>
          <w:p w14:paraId="1C829D04" w14:textId="78698CA8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</w:tcPr>
          <w:p w14:paraId="1FB60904" w14:textId="789C3AA4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25849AD9" w14:textId="6763BDAC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lombia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6B3539BE" w14:textId="1BE9F3A1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PV059357</w:t>
            </w:r>
          </w:p>
        </w:tc>
      </w:tr>
      <w:tr w:rsidR="00602961" w:rsidRPr="00BC0BEF" w14:paraId="6162F414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4919046A" w14:textId="0D873662" w:rsidR="00602961" w:rsidRPr="009C3344" w:rsidRDefault="00602961" w:rsidP="0060296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9C3344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5FCB355E" w14:textId="7C1C5B2A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LPDDT CO-04 </w:t>
            </w:r>
          </w:p>
        </w:tc>
        <w:tc>
          <w:tcPr>
            <w:tcW w:w="3597" w:type="dxa"/>
          </w:tcPr>
          <w:p w14:paraId="5EDCB970" w14:textId="04460724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</w:tcPr>
          <w:p w14:paraId="11CB2F58" w14:textId="59CE6A9C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3AE3EE6E" w14:textId="08FA18AA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  <w:t>Colombia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553EB2EC" w14:textId="61F22542" w:rsidR="00602961" w:rsidRPr="009C3344" w:rsidRDefault="00602961" w:rsidP="006029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  <w:t>PV059358</w:t>
            </w:r>
          </w:p>
        </w:tc>
      </w:tr>
      <w:tr w:rsidR="00602961" w:rsidRPr="00BC0BEF" w14:paraId="1C2CA57F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2C3A9622" w14:textId="173DF8D7" w:rsidR="00602961" w:rsidRPr="009C3344" w:rsidRDefault="00602961" w:rsidP="00602961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9C3344">
              <w:rPr>
                <w:rFonts w:ascii="Times New Roman" w:eastAsia="Times New Roman" w:hAnsi="Times New Roman" w:cs="Times New Roman"/>
                <w:b w:val="0"/>
                <w:i/>
                <w:iCs/>
                <w:color w:val="000000" w:themeColor="text1"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5E9E5B49" w14:textId="66E25AC2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LPDDT CO-05 </w:t>
            </w:r>
          </w:p>
        </w:tc>
        <w:tc>
          <w:tcPr>
            <w:tcW w:w="3597" w:type="dxa"/>
          </w:tcPr>
          <w:p w14:paraId="53C75136" w14:textId="0D8C982B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  <w:t>Human</w:t>
            </w:r>
            <w:proofErr w:type="spellEnd"/>
          </w:p>
        </w:tc>
        <w:tc>
          <w:tcPr>
            <w:tcW w:w="816" w:type="dxa"/>
            <w:noWrap/>
          </w:tcPr>
          <w:p w14:paraId="7C20DD8D" w14:textId="54C2E490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13E068DB" w14:textId="7D90F1AB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  <w:t>Colombia</w:t>
            </w:r>
            <w:proofErr w:type="spellEnd"/>
          </w:p>
        </w:tc>
        <w:tc>
          <w:tcPr>
            <w:tcW w:w="2626" w:type="dxa"/>
            <w:gridSpan w:val="2"/>
            <w:noWrap/>
          </w:tcPr>
          <w:p w14:paraId="23234C23" w14:textId="1D902FB3" w:rsidR="00602961" w:rsidRPr="009C3344" w:rsidRDefault="00602961" w:rsidP="00602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lang w:eastAsia="pt-BR"/>
                <w14:ligatures w14:val="none"/>
              </w:rPr>
              <w:t>PV059359</w:t>
            </w:r>
          </w:p>
        </w:tc>
      </w:tr>
      <w:tr w:rsidR="00707C0F" w:rsidRPr="009C3344" w14:paraId="7BD4A7F6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273BCEE8" w14:textId="3F7FFC2A" w:rsidR="00707C0F" w:rsidRPr="009C3344" w:rsidRDefault="00707C0F" w:rsidP="00707C0F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9C3344">
              <w:rPr>
                <w:rFonts w:ascii="Times New Roman" w:eastAsia="Times New Roman" w:hAnsi="Times New Roman" w:cs="Times New Roman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noWrap/>
          </w:tcPr>
          <w:p w14:paraId="3C7D5A1F" w14:textId="41FEDA9B" w:rsidR="00707C0F" w:rsidRPr="009C3344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CDC B11903 </w:t>
            </w:r>
          </w:p>
        </w:tc>
        <w:tc>
          <w:tcPr>
            <w:tcW w:w="3597" w:type="dxa"/>
          </w:tcPr>
          <w:p w14:paraId="6C806C84" w14:textId="7D901EDA" w:rsidR="00707C0F" w:rsidRPr="009C3344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proofErr w:type="spellStart"/>
            <w:r w:rsidRPr="009C3344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 w:eastAsia="en-GB"/>
              </w:rPr>
              <w:t>Unknown</w:t>
            </w:r>
            <w:proofErr w:type="spellEnd"/>
          </w:p>
        </w:tc>
        <w:tc>
          <w:tcPr>
            <w:tcW w:w="816" w:type="dxa"/>
            <w:noWrap/>
          </w:tcPr>
          <w:p w14:paraId="2FF727D0" w14:textId="208369D9" w:rsidR="00707C0F" w:rsidRPr="009C3344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IV</w:t>
            </w:r>
          </w:p>
        </w:tc>
        <w:tc>
          <w:tcPr>
            <w:tcW w:w="1676" w:type="dxa"/>
            <w:noWrap/>
          </w:tcPr>
          <w:p w14:paraId="37BF1428" w14:textId="1F2FA31C" w:rsidR="00707C0F" w:rsidRPr="009C3344" w:rsidRDefault="009C3344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USA</w:t>
            </w:r>
          </w:p>
        </w:tc>
        <w:tc>
          <w:tcPr>
            <w:tcW w:w="2626" w:type="dxa"/>
            <w:gridSpan w:val="2"/>
            <w:noWrap/>
          </w:tcPr>
          <w:p w14:paraId="387501D9" w14:textId="1155EF62" w:rsidR="00707C0F" w:rsidRPr="009C3344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9C3344">
              <w:rPr>
                <w:rFonts w:ascii="Times New Roman" w:eastAsia="Times New Roman" w:hAnsi="Times New Roman" w:cs="Times New Roman"/>
                <w:b/>
                <w:bCs/>
                <w:kern w:val="0"/>
                <w:lang w:eastAsia="pt-BR"/>
                <w14:ligatures w14:val="none"/>
              </w:rPr>
              <w:t>PV059360</w:t>
            </w:r>
          </w:p>
        </w:tc>
      </w:tr>
      <w:tr w:rsidR="00707C0F" w:rsidRPr="00BC0BEF" w14:paraId="27572CF4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209A6E4A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auris</w:t>
            </w:r>
          </w:p>
        </w:tc>
        <w:tc>
          <w:tcPr>
            <w:tcW w:w="3487" w:type="dxa"/>
            <w:hideMark/>
          </w:tcPr>
          <w:p w14:paraId="5F85BE8F" w14:textId="7777777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hronic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40</w:t>
            </w:r>
          </w:p>
        </w:tc>
        <w:tc>
          <w:tcPr>
            <w:tcW w:w="3597" w:type="dxa"/>
          </w:tcPr>
          <w:p w14:paraId="4B08242A" w14:textId="1375D454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Ear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 canal</w:t>
            </w:r>
          </w:p>
        </w:tc>
        <w:tc>
          <w:tcPr>
            <w:tcW w:w="816" w:type="dxa"/>
            <w:noWrap/>
            <w:hideMark/>
          </w:tcPr>
          <w:p w14:paraId="28EC5E33" w14:textId="67DE0239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V</w:t>
            </w:r>
          </w:p>
        </w:tc>
        <w:tc>
          <w:tcPr>
            <w:tcW w:w="1676" w:type="dxa"/>
            <w:noWrap/>
            <w:hideMark/>
          </w:tcPr>
          <w:p w14:paraId="0EE693BC" w14:textId="7777777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ran</w:t>
            </w:r>
          </w:p>
        </w:tc>
        <w:tc>
          <w:tcPr>
            <w:tcW w:w="2626" w:type="dxa"/>
            <w:gridSpan w:val="2"/>
            <w:noWrap/>
            <w:hideMark/>
          </w:tcPr>
          <w:p w14:paraId="3EBE5888" w14:textId="5907F55A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Z389242.1</w:t>
            </w:r>
          </w:p>
        </w:tc>
      </w:tr>
      <w:tr w:rsidR="00707C0F" w:rsidRPr="00BC0BEF" w14:paraId="099D7C34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524CFF74" w14:textId="6CC2AF6B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albicans</w:t>
            </w:r>
            <w:proofErr w:type="spellEnd"/>
          </w:p>
        </w:tc>
        <w:tc>
          <w:tcPr>
            <w:tcW w:w="3487" w:type="dxa"/>
          </w:tcPr>
          <w:p w14:paraId="6EF0EDBD" w14:textId="03D087EC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BS 6426</w:t>
            </w:r>
          </w:p>
        </w:tc>
        <w:tc>
          <w:tcPr>
            <w:tcW w:w="3597" w:type="dxa"/>
          </w:tcPr>
          <w:p w14:paraId="12D6EA99" w14:textId="204C5CDC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</w:tcPr>
          <w:p w14:paraId="2BDD5B61" w14:textId="126048D6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</w:tcPr>
          <w:p w14:paraId="66076B7B" w14:textId="76AAE40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</w:tcPr>
          <w:p w14:paraId="45B34651" w14:textId="7034E1D1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KY101918.1</w:t>
            </w:r>
          </w:p>
        </w:tc>
      </w:tr>
      <w:tr w:rsidR="00707C0F" w:rsidRPr="00BC0BEF" w14:paraId="4DB5C4A4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5EA441F9" w14:textId="39DE2784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tropicalis</w:t>
            </w:r>
            <w:proofErr w:type="spellEnd"/>
          </w:p>
        </w:tc>
        <w:tc>
          <w:tcPr>
            <w:tcW w:w="3487" w:type="dxa"/>
          </w:tcPr>
          <w:p w14:paraId="5E83C3D9" w14:textId="1A9ECBF9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T 348-5</w:t>
            </w:r>
          </w:p>
        </w:tc>
        <w:tc>
          <w:tcPr>
            <w:tcW w:w="3597" w:type="dxa"/>
          </w:tcPr>
          <w:p w14:paraId="4EDEABAB" w14:textId="2C931CDE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</w:tcPr>
          <w:p w14:paraId="7FFD463A" w14:textId="59F2B38A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</w:tcPr>
          <w:p w14:paraId="327C1C94" w14:textId="70CC2496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</w:tcPr>
          <w:p w14:paraId="5E6116D5" w14:textId="0E36168D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W358908.1</w:t>
            </w:r>
          </w:p>
        </w:tc>
      </w:tr>
      <w:tr w:rsidR="00707C0F" w:rsidRPr="00BC0BEF" w14:paraId="014FBCCD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1B01DFC7" w14:textId="34C7DFD3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parapsilosis</w:t>
            </w:r>
            <w:proofErr w:type="spellEnd"/>
          </w:p>
        </w:tc>
        <w:tc>
          <w:tcPr>
            <w:tcW w:w="3487" w:type="dxa"/>
          </w:tcPr>
          <w:p w14:paraId="31F28A6B" w14:textId="72E2623D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TCC 22019</w:t>
            </w:r>
          </w:p>
        </w:tc>
        <w:tc>
          <w:tcPr>
            <w:tcW w:w="3597" w:type="dxa"/>
          </w:tcPr>
          <w:p w14:paraId="16400F81" w14:textId="22C74C4A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</w:tcPr>
          <w:p w14:paraId="40B4FC65" w14:textId="4F6CA699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</w:tcPr>
          <w:p w14:paraId="7A437A24" w14:textId="0A7B7A2F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</w:tcPr>
          <w:p w14:paraId="09B1B3EA" w14:textId="000BA742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NR130673.1</w:t>
            </w:r>
          </w:p>
        </w:tc>
      </w:tr>
      <w:tr w:rsidR="00707C0F" w:rsidRPr="00BC0BEF" w14:paraId="5C3955EF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3E8107D2" w14:textId="3E3898FA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metapsilosis</w:t>
            </w:r>
            <w:proofErr w:type="spellEnd"/>
          </w:p>
        </w:tc>
        <w:tc>
          <w:tcPr>
            <w:tcW w:w="3487" w:type="dxa"/>
          </w:tcPr>
          <w:p w14:paraId="7715CD2A" w14:textId="1C51774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BS 10907</w:t>
            </w:r>
          </w:p>
        </w:tc>
        <w:tc>
          <w:tcPr>
            <w:tcW w:w="3597" w:type="dxa"/>
          </w:tcPr>
          <w:p w14:paraId="2DCF6D4F" w14:textId="52C66BFA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</w:tcPr>
          <w:p w14:paraId="1A6CC836" w14:textId="329F8C20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</w:tcPr>
          <w:p w14:paraId="5A496E25" w14:textId="23131FFB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</w:tcPr>
          <w:p w14:paraId="4E1379ED" w14:textId="0A78BEF2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NR165186.1</w:t>
            </w:r>
          </w:p>
        </w:tc>
      </w:tr>
      <w:tr w:rsidR="00707C0F" w:rsidRPr="00BC0BEF" w14:paraId="53DC39E2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52BD27DC" w14:textId="4CC091EF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orthopsilosis</w:t>
            </w:r>
            <w:proofErr w:type="spellEnd"/>
          </w:p>
        </w:tc>
        <w:tc>
          <w:tcPr>
            <w:tcW w:w="3487" w:type="dxa"/>
          </w:tcPr>
          <w:p w14:paraId="3DAF1018" w14:textId="12AB5D1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TCC 96139</w:t>
            </w:r>
          </w:p>
        </w:tc>
        <w:tc>
          <w:tcPr>
            <w:tcW w:w="3597" w:type="dxa"/>
          </w:tcPr>
          <w:p w14:paraId="0B21C9B9" w14:textId="21293F65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</w:tcPr>
          <w:p w14:paraId="00093526" w14:textId="09A146B2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</w:tcPr>
          <w:p w14:paraId="7C48B0C4" w14:textId="751BE58F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</w:tcPr>
          <w:p w14:paraId="0BB257BA" w14:textId="5F9457A5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NR130661.1</w:t>
            </w:r>
          </w:p>
        </w:tc>
      </w:tr>
      <w:tr w:rsidR="00707C0F" w:rsidRPr="00BC0BEF" w14:paraId="220C801D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647F47C9" w14:textId="56E21A25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haemuloni</w:t>
            </w:r>
            <w:proofErr w:type="spellEnd"/>
          </w:p>
        </w:tc>
        <w:tc>
          <w:tcPr>
            <w:tcW w:w="3487" w:type="dxa"/>
          </w:tcPr>
          <w:p w14:paraId="01F1DCBD" w14:textId="2FD459AE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BS 5149</w:t>
            </w:r>
          </w:p>
        </w:tc>
        <w:tc>
          <w:tcPr>
            <w:tcW w:w="3597" w:type="dxa"/>
          </w:tcPr>
          <w:p w14:paraId="1F319398" w14:textId="4671DCE8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</w:tcPr>
          <w:p w14:paraId="36ADF5A9" w14:textId="2A447462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</w:tcPr>
          <w:p w14:paraId="4AB6144F" w14:textId="3F56EC3C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</w:tcPr>
          <w:p w14:paraId="46360938" w14:textId="075BBD8B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Y500375.1</w:t>
            </w:r>
          </w:p>
        </w:tc>
      </w:tr>
      <w:tr w:rsidR="00707C0F" w:rsidRPr="00BC0BEF" w14:paraId="5B185048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4EED85DB" w14:textId="5162D069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haemuloni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  <w14:ligatures w14:val="none"/>
              </w:rPr>
              <w:t>var.</w:t>
            </w:r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vulneris</w:t>
            </w:r>
            <w:proofErr w:type="spellEnd"/>
          </w:p>
        </w:tc>
        <w:tc>
          <w:tcPr>
            <w:tcW w:w="3487" w:type="dxa"/>
          </w:tcPr>
          <w:p w14:paraId="093509AA" w14:textId="28A7C979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 xml:space="preserve">CBS 12437 </w:t>
            </w:r>
          </w:p>
        </w:tc>
        <w:tc>
          <w:tcPr>
            <w:tcW w:w="3597" w:type="dxa"/>
          </w:tcPr>
          <w:p w14:paraId="004C7352" w14:textId="19349A9B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</w:tcPr>
          <w:p w14:paraId="52C06FD6" w14:textId="4BF7E65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</w:tcPr>
          <w:p w14:paraId="3B8F3D9C" w14:textId="0A460FFD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</w:tcPr>
          <w:p w14:paraId="013B4D7C" w14:textId="7581AC0C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KY102119.1</w:t>
            </w:r>
          </w:p>
        </w:tc>
      </w:tr>
      <w:tr w:rsidR="00707C0F" w:rsidRPr="00BC0BEF" w14:paraId="4DE62C6C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5664546C" w14:textId="3B11DAA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duobushaemuloni</w:t>
            </w:r>
            <w:proofErr w:type="spellEnd"/>
          </w:p>
        </w:tc>
        <w:tc>
          <w:tcPr>
            <w:tcW w:w="3487" w:type="dxa"/>
            <w:noWrap/>
            <w:hideMark/>
          </w:tcPr>
          <w:p w14:paraId="62078D85" w14:textId="7777777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L5075</w:t>
            </w:r>
          </w:p>
        </w:tc>
        <w:tc>
          <w:tcPr>
            <w:tcW w:w="3597" w:type="dxa"/>
          </w:tcPr>
          <w:p w14:paraId="248920A7" w14:textId="121BFC7C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  <w:hideMark/>
          </w:tcPr>
          <w:p w14:paraId="56CD22CC" w14:textId="0FF0D0DB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  <w:hideMark/>
          </w:tcPr>
          <w:p w14:paraId="16BCD323" w14:textId="504AE22F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  <w:hideMark/>
          </w:tcPr>
          <w:p w14:paraId="64FCB630" w14:textId="743D71FE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KC408994.1</w:t>
            </w:r>
          </w:p>
        </w:tc>
      </w:tr>
      <w:tr w:rsidR="00707C0F" w:rsidRPr="00BC0BEF" w14:paraId="002146AC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12431509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pseudohaemulonii</w:t>
            </w:r>
            <w:proofErr w:type="spellEnd"/>
          </w:p>
        </w:tc>
        <w:tc>
          <w:tcPr>
            <w:tcW w:w="3487" w:type="dxa"/>
            <w:noWrap/>
            <w:hideMark/>
          </w:tcPr>
          <w:p w14:paraId="328AC007" w14:textId="77777777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KCTC17807</w:t>
            </w:r>
          </w:p>
        </w:tc>
        <w:tc>
          <w:tcPr>
            <w:tcW w:w="3597" w:type="dxa"/>
          </w:tcPr>
          <w:p w14:paraId="5F7E0236" w14:textId="56B1E229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  <w:hideMark/>
          </w:tcPr>
          <w:p w14:paraId="0FF5AA82" w14:textId="3BB66644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  <w:hideMark/>
          </w:tcPr>
          <w:p w14:paraId="5E9AE829" w14:textId="14DC0E3A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  <w:hideMark/>
          </w:tcPr>
          <w:p w14:paraId="77C949CD" w14:textId="7CCB7046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JX459678.1</w:t>
            </w:r>
          </w:p>
        </w:tc>
      </w:tr>
      <w:tr w:rsidR="00707C0F" w:rsidRPr="00BC0BEF" w14:paraId="12BE0D66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0CC4A95E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andid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blankii</w:t>
            </w:r>
            <w:proofErr w:type="spellEnd"/>
          </w:p>
        </w:tc>
        <w:tc>
          <w:tcPr>
            <w:tcW w:w="3487" w:type="dxa"/>
            <w:noWrap/>
            <w:hideMark/>
          </w:tcPr>
          <w:p w14:paraId="6FA2331E" w14:textId="7777777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IDR21_363</w:t>
            </w:r>
          </w:p>
        </w:tc>
        <w:tc>
          <w:tcPr>
            <w:tcW w:w="3597" w:type="dxa"/>
          </w:tcPr>
          <w:p w14:paraId="10B22D99" w14:textId="013E12D2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  <w:hideMark/>
          </w:tcPr>
          <w:p w14:paraId="3C8FFA0A" w14:textId="0027C4B6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  <w:hideMark/>
          </w:tcPr>
          <w:p w14:paraId="7A781A16" w14:textId="41B7CBDF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  <w:hideMark/>
          </w:tcPr>
          <w:p w14:paraId="6C8DB0A1" w14:textId="2BC07BF2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OL697232.1</w:t>
            </w:r>
          </w:p>
        </w:tc>
      </w:tr>
      <w:tr w:rsidR="00707C0F" w:rsidRPr="00BC0BEF" w14:paraId="5A5A82C0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01B2F98D" w14:textId="04393B72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Nakaseomyces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glabrata</w:t>
            </w:r>
            <w:proofErr w:type="spellEnd"/>
          </w:p>
        </w:tc>
        <w:tc>
          <w:tcPr>
            <w:tcW w:w="3487" w:type="dxa"/>
            <w:noWrap/>
          </w:tcPr>
          <w:p w14:paraId="4A1C3D69" w14:textId="22AA4A4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Kw998</w:t>
            </w:r>
          </w:p>
        </w:tc>
        <w:tc>
          <w:tcPr>
            <w:tcW w:w="3597" w:type="dxa"/>
          </w:tcPr>
          <w:p w14:paraId="79CB9F95" w14:textId="4564A02F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</w:tcPr>
          <w:p w14:paraId="386CBEE9" w14:textId="1E8BF1E5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</w:tcPr>
          <w:p w14:paraId="3EE4D25A" w14:textId="2ADE8762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</w:tcPr>
          <w:p w14:paraId="6B669B23" w14:textId="7EE3096E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M492797.1</w:t>
            </w:r>
          </w:p>
        </w:tc>
      </w:tr>
      <w:tr w:rsidR="00707C0F" w:rsidRPr="00BC0BEF" w14:paraId="5572CF09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236120E8" w14:textId="103C88FD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Nakaseomyces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bracariensis</w:t>
            </w:r>
            <w:proofErr w:type="spellEnd"/>
          </w:p>
        </w:tc>
        <w:tc>
          <w:tcPr>
            <w:tcW w:w="3487" w:type="dxa"/>
            <w:noWrap/>
          </w:tcPr>
          <w:p w14:paraId="6038265E" w14:textId="7D5FFEF0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BS 10154</w:t>
            </w:r>
          </w:p>
        </w:tc>
        <w:tc>
          <w:tcPr>
            <w:tcW w:w="3597" w:type="dxa"/>
          </w:tcPr>
          <w:p w14:paraId="4A62385E" w14:textId="156B78DD" w:rsidR="00707C0F" w:rsidRPr="00BC0BEF" w:rsidRDefault="00707C0F" w:rsidP="00707C0F">
            <w:pPr>
              <w:tabs>
                <w:tab w:val="left" w:pos="69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</w:tcPr>
          <w:p w14:paraId="6524C5EE" w14:textId="13B60ECB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</w:tcPr>
          <w:p w14:paraId="4ECA16DF" w14:textId="77A57540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</w:tcPr>
          <w:p w14:paraId="39DC59EE" w14:textId="4A041AD6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MW284423.1</w:t>
            </w:r>
          </w:p>
        </w:tc>
      </w:tr>
      <w:tr w:rsidR="00707C0F" w:rsidRPr="00BC0BEF" w14:paraId="00BA8263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6D0FECE2" w14:textId="09BB2FCB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Nakaseomyces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nivariensis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3487" w:type="dxa"/>
            <w:noWrap/>
          </w:tcPr>
          <w:p w14:paraId="16FF81A8" w14:textId="6D252BB3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BS 9983</w:t>
            </w:r>
          </w:p>
        </w:tc>
        <w:tc>
          <w:tcPr>
            <w:tcW w:w="3597" w:type="dxa"/>
          </w:tcPr>
          <w:p w14:paraId="284FCB0A" w14:textId="57086D0F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</w:tcPr>
          <w:p w14:paraId="631DBEB4" w14:textId="351957F3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</w:tcPr>
          <w:p w14:paraId="0729F3D5" w14:textId="1142F020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</w:tcPr>
          <w:p w14:paraId="6F7BF031" w14:textId="2E42A001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NR_077073.1</w:t>
            </w:r>
          </w:p>
        </w:tc>
      </w:tr>
      <w:tr w:rsidR="00707C0F" w:rsidRPr="00BC0BEF" w14:paraId="2491F9B8" w14:textId="77777777" w:rsidTr="00BC0BEF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  <w:hideMark/>
          </w:tcPr>
          <w:p w14:paraId="31B1E0C4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Meyerozym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guilliermondii</w:t>
            </w:r>
            <w:proofErr w:type="spellEnd"/>
          </w:p>
        </w:tc>
        <w:tc>
          <w:tcPr>
            <w:tcW w:w="3487" w:type="dxa"/>
            <w:noWrap/>
            <w:hideMark/>
          </w:tcPr>
          <w:p w14:paraId="100882B7" w14:textId="7777777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BS 566</w:t>
            </w:r>
          </w:p>
        </w:tc>
        <w:tc>
          <w:tcPr>
            <w:tcW w:w="3597" w:type="dxa"/>
          </w:tcPr>
          <w:p w14:paraId="0FEF06BC" w14:textId="794CA9D1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  <w:hideMark/>
          </w:tcPr>
          <w:p w14:paraId="318B7335" w14:textId="182CF63B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  <w:hideMark/>
          </w:tcPr>
          <w:p w14:paraId="4DCF9218" w14:textId="7691DAD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  <w:hideMark/>
          </w:tcPr>
          <w:p w14:paraId="2F247464" w14:textId="3B12CC8B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EU568911.1</w:t>
            </w:r>
          </w:p>
        </w:tc>
      </w:tr>
      <w:tr w:rsidR="00707C0F" w:rsidRPr="00BC0BEF" w14:paraId="3331E585" w14:textId="77777777" w:rsidTr="00BC0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noWrap/>
          </w:tcPr>
          <w:p w14:paraId="0F25D612" w14:textId="23656EF0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Issatchenkia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orientalis</w:t>
            </w:r>
            <w:proofErr w:type="spellEnd"/>
          </w:p>
        </w:tc>
        <w:tc>
          <w:tcPr>
            <w:tcW w:w="3487" w:type="dxa"/>
            <w:noWrap/>
          </w:tcPr>
          <w:p w14:paraId="39923C4B" w14:textId="5AC364CB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ATCC 6258 </w:t>
            </w:r>
          </w:p>
        </w:tc>
        <w:tc>
          <w:tcPr>
            <w:tcW w:w="3597" w:type="dxa"/>
          </w:tcPr>
          <w:p w14:paraId="7EAD114C" w14:textId="0D1BC12C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noWrap/>
          </w:tcPr>
          <w:p w14:paraId="3A1FD539" w14:textId="5FE210D8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noWrap/>
          </w:tcPr>
          <w:p w14:paraId="7243CC96" w14:textId="5D3B6D29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noWrap/>
          </w:tcPr>
          <w:p w14:paraId="2E0C9160" w14:textId="6B9F4163" w:rsidR="00707C0F" w:rsidRPr="00BC0BEF" w:rsidRDefault="00707C0F" w:rsidP="0070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NR_131315.1</w:t>
            </w:r>
          </w:p>
        </w:tc>
      </w:tr>
      <w:tr w:rsidR="00707C0F" w:rsidRPr="00BC0BEF" w14:paraId="0AA399DE" w14:textId="77777777" w:rsidTr="00BC0BEF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tcBorders>
              <w:bottom w:val="single" w:sz="4" w:space="0" w:color="auto"/>
            </w:tcBorders>
            <w:hideMark/>
          </w:tcPr>
          <w:p w14:paraId="346013C6" w14:textId="77777777" w:rsidR="00707C0F" w:rsidRPr="00BC0BEF" w:rsidRDefault="00707C0F" w:rsidP="00707C0F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</w:pP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Cryptococcus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>gattii</w:t>
            </w:r>
            <w:proofErr w:type="spellEnd"/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0"/>
                <w:lang w:eastAsia="pt-BR"/>
                <w14:ligatures w14:val="none"/>
              </w:rPr>
              <w:t xml:space="preserve"> </w:t>
            </w:r>
            <w:r w:rsidRPr="00BC0BEF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pt-BR"/>
                <w14:ligatures w14:val="none"/>
              </w:rPr>
              <w:t>VGI </w:t>
            </w:r>
          </w:p>
        </w:tc>
        <w:tc>
          <w:tcPr>
            <w:tcW w:w="3487" w:type="dxa"/>
            <w:tcBorders>
              <w:bottom w:val="single" w:sz="4" w:space="0" w:color="auto"/>
            </w:tcBorders>
            <w:noWrap/>
            <w:hideMark/>
          </w:tcPr>
          <w:p w14:paraId="64E35BAF" w14:textId="7777777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CBS 6289 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14:paraId="79C508ED" w14:textId="7CCE6D67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hideMark/>
          </w:tcPr>
          <w:p w14:paraId="014130BB" w14:textId="507D80DA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noWrap/>
            <w:hideMark/>
          </w:tcPr>
          <w:p w14:paraId="3CF7157B" w14:textId="6D99BF73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-</w:t>
            </w:r>
          </w:p>
        </w:tc>
        <w:tc>
          <w:tcPr>
            <w:tcW w:w="262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DFFD537" w14:textId="2631FEDC" w:rsidR="00707C0F" w:rsidRPr="00BC0BEF" w:rsidRDefault="00707C0F" w:rsidP="0070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</w:pPr>
            <w:r w:rsidRPr="00BC0BEF">
              <w:rPr>
                <w:rFonts w:ascii="Times New Roman" w:eastAsia="Times New Roman" w:hAnsi="Times New Roman" w:cs="Times New Roman"/>
                <w:kern w:val="0"/>
                <w:lang w:eastAsia="pt-BR"/>
                <w14:ligatures w14:val="none"/>
              </w:rPr>
              <w:t>NR_165941.1</w:t>
            </w:r>
          </w:p>
        </w:tc>
      </w:tr>
    </w:tbl>
    <w:p w14:paraId="6EA8260C" w14:textId="07318677" w:rsidR="00A6431A" w:rsidRDefault="00A6431A"/>
    <w:sectPr w:rsidR="00A6431A" w:rsidSect="00A44B4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B47"/>
    <w:rsid w:val="0001356E"/>
    <w:rsid w:val="000D098A"/>
    <w:rsid w:val="000E7409"/>
    <w:rsid w:val="00162DE8"/>
    <w:rsid w:val="001F69E1"/>
    <w:rsid w:val="00215617"/>
    <w:rsid w:val="002D3597"/>
    <w:rsid w:val="003249C1"/>
    <w:rsid w:val="003B7913"/>
    <w:rsid w:val="00602961"/>
    <w:rsid w:val="006F0435"/>
    <w:rsid w:val="00707C0F"/>
    <w:rsid w:val="007A65CA"/>
    <w:rsid w:val="007F0EE2"/>
    <w:rsid w:val="008A670C"/>
    <w:rsid w:val="00917C4E"/>
    <w:rsid w:val="009C3227"/>
    <w:rsid w:val="009C3344"/>
    <w:rsid w:val="00A126B5"/>
    <w:rsid w:val="00A263C7"/>
    <w:rsid w:val="00A44B47"/>
    <w:rsid w:val="00A6431A"/>
    <w:rsid w:val="00B707E7"/>
    <w:rsid w:val="00BC0BEF"/>
    <w:rsid w:val="00D63033"/>
    <w:rsid w:val="00EB6752"/>
    <w:rsid w:val="00EE76C4"/>
    <w:rsid w:val="00EE7772"/>
    <w:rsid w:val="00FD064F"/>
    <w:rsid w:val="00FD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43951"/>
  <w15:chartTrackingRefBased/>
  <w15:docId w15:val="{CD32FDEF-D982-43A7-B842-73E4D1FE9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44B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44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44B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44B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44B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44B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44B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44B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44B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44B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44B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44B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44B4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44B4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44B4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44B4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44B4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44B4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44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44B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44B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44B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44B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44B4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44B4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44B4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44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44B4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44B4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A44B47"/>
    <w:rPr>
      <w:color w:val="0563C1"/>
      <w:u w:val="single"/>
    </w:rPr>
  </w:style>
  <w:style w:type="table" w:styleId="TabelaSimples4">
    <w:name w:val="Plain Table 4"/>
    <w:basedOn w:val="Tabelanormal"/>
    <w:uiPriority w:val="44"/>
    <w:rsid w:val="00EE76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emEspaamento">
    <w:name w:val="No Spacing"/>
    <w:uiPriority w:val="1"/>
    <w:qFormat/>
    <w:rsid w:val="00EE76C4"/>
    <w:pPr>
      <w:spacing w:after="0" w:line="240" w:lineRule="auto"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263C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263C7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1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0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0286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7852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0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1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265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18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19020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31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065</Words>
  <Characters>5755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Sousa</dc:creator>
  <cp:keywords/>
  <dc:description/>
  <cp:lastModifiedBy>Microsoft Office User</cp:lastModifiedBy>
  <cp:revision>13</cp:revision>
  <dcterms:created xsi:type="dcterms:W3CDTF">2025-01-07T16:47:00Z</dcterms:created>
  <dcterms:modified xsi:type="dcterms:W3CDTF">2025-04-02T23:09:00Z</dcterms:modified>
</cp:coreProperties>
</file>